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372E30C9" w14:textId="1ADBB09C" w:rsidR="00B6487F" w:rsidRPr="00B6487F" w:rsidRDefault="00B6487F" w:rsidP="00B6487F">
      <w:pPr>
        <w:jc w:val="center"/>
        <w:rPr>
          <w:rFonts w:ascii="Arial" w:hAnsi="Arial" w:cs="Arial"/>
          <w:b/>
          <w:color w:val="333333"/>
          <w:sz w:val="24"/>
          <w:shd w:val="clear" w:color="auto" w:fill="FCFCFC"/>
        </w:rPr>
      </w:pPr>
      <w:bookmarkStart w:id="0" w:name="OLE_LINK41"/>
      <w:bookmarkStart w:id="1" w:name="OLE_LINK42"/>
      <w:bookmarkStart w:id="2" w:name="_Hlk29285488"/>
      <w:bookmarkStart w:id="3" w:name="_Hlk29395905"/>
      <w:r w:rsidRPr="00B6487F">
        <w:rPr>
          <w:rFonts w:ascii="Arial" w:hAnsi="Arial" w:cs="Arial"/>
          <w:b/>
          <w:color w:val="333333"/>
          <w:sz w:val="24"/>
          <w:shd w:val="clear" w:color="auto" w:fill="FCFCFC"/>
        </w:rPr>
        <w:t>Electronic supplementary material</w:t>
      </w:r>
    </w:p>
    <w:p w14:paraId="565287D7" w14:textId="02982EAA" w:rsidR="00911EF3" w:rsidRDefault="00911EF3">
      <w:pPr>
        <w:rPr>
          <w:rFonts w:ascii="Times New Roman" w:eastAsia="Shaker2Lancet-Bold" w:hAnsi="Times New Roman" w:cs="Times New Roman"/>
          <w:b/>
          <w:bCs/>
          <w:sz w:val="24"/>
          <w:szCs w:val="24"/>
        </w:rPr>
      </w:pPr>
    </w:p>
    <w:p w14:paraId="2C0822A3" w14:textId="305CCA9C" w:rsidR="00911EF3" w:rsidRDefault="00911EF3">
      <w:pPr>
        <w:rPr>
          <w:rFonts w:ascii="Times New Roman" w:eastAsia="Shaker2Lancet-Bold" w:hAnsi="Times New Roman" w:cs="Times New Roman"/>
          <w:b/>
          <w:bCs/>
          <w:sz w:val="24"/>
          <w:szCs w:val="24"/>
        </w:rPr>
      </w:pPr>
      <w:r w:rsidRPr="00D247E1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4FD21D82" wp14:editId="0D577DA4">
            <wp:extent cx="2636875" cy="3700145"/>
            <wp:effectExtent l="0" t="0" r="0" b="0"/>
            <wp:docPr id="1" name="Picture 1" descr="C:\Users\user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864" cy="3735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5995C" w14:textId="2881335D" w:rsidR="00911EF3" w:rsidRDefault="00911EF3">
      <w:pPr>
        <w:rPr>
          <w:rFonts w:ascii="Times New Roman" w:eastAsia="Shaker2Lancet-Bold" w:hAnsi="Times New Roman" w:cs="Times New Roman"/>
          <w:b/>
          <w:bCs/>
          <w:sz w:val="24"/>
          <w:szCs w:val="24"/>
        </w:rPr>
      </w:pPr>
      <w:r w:rsidRPr="00B6487F">
        <w:rPr>
          <w:rFonts w:ascii="Arial" w:hAnsi="Arial" w:cs="Arial"/>
          <w:b/>
          <w:bCs/>
          <w:iCs/>
          <w:sz w:val="22"/>
          <w:szCs w:val="24"/>
        </w:rPr>
        <w:t>Figure S</w:t>
      </w:r>
      <w:r>
        <w:rPr>
          <w:rFonts w:ascii="Arial" w:hAnsi="Arial" w:cs="Arial"/>
          <w:b/>
          <w:bCs/>
          <w:iCs/>
          <w:sz w:val="22"/>
          <w:szCs w:val="24"/>
        </w:rPr>
        <w:t>1</w:t>
      </w:r>
      <w:r w:rsidRPr="00B6487F">
        <w:rPr>
          <w:rFonts w:ascii="Arial" w:hAnsi="Arial" w:cs="Arial"/>
          <w:b/>
          <w:bCs/>
          <w:iCs/>
          <w:sz w:val="22"/>
          <w:szCs w:val="24"/>
        </w:rPr>
        <w:t xml:space="preserve">: </w:t>
      </w:r>
      <w:r w:rsidRPr="00911EF3">
        <w:rPr>
          <w:rFonts w:ascii="Arial" w:hAnsi="Arial" w:cs="Arial"/>
          <w:bCs/>
          <w:sz w:val="22"/>
          <w:szCs w:val="24"/>
        </w:rPr>
        <w:t>Typical body composition</w:t>
      </w:r>
    </w:p>
    <w:p w14:paraId="68755278" w14:textId="1DF6F79D" w:rsidR="00911EF3" w:rsidRDefault="00911EF3">
      <w:pPr>
        <w:rPr>
          <w:rFonts w:ascii="Times New Roman" w:eastAsia="Shaker2Lancet-Bold" w:hAnsi="Times New Roman" w:cs="Times New Roman"/>
          <w:b/>
          <w:bCs/>
          <w:sz w:val="24"/>
          <w:szCs w:val="24"/>
        </w:rPr>
      </w:pPr>
    </w:p>
    <w:p w14:paraId="2685FBCF" w14:textId="77777777" w:rsidR="00653DC1" w:rsidRPr="00FC4A5A" w:rsidRDefault="00653DC1">
      <w:pPr>
        <w:rPr>
          <w:rFonts w:ascii="Times New Roman" w:eastAsia="Shaker2Lancet-Bold" w:hAnsi="Times New Roman" w:cs="Times New Roman"/>
          <w:b/>
          <w:bCs/>
          <w:sz w:val="24"/>
          <w:szCs w:val="24"/>
        </w:rPr>
      </w:pPr>
    </w:p>
    <w:bookmarkEnd w:id="0"/>
    <w:bookmarkEnd w:id="1"/>
    <w:p w14:paraId="620F6EFA" w14:textId="736644D4" w:rsidR="007A1A23" w:rsidRPr="001E19CA" w:rsidRDefault="00EE1474">
      <w:pPr>
        <w:rPr>
          <w:rFonts w:ascii="Arial" w:eastAsia="宋体" w:hAnsi="Arial" w:cs="Arial"/>
          <w:sz w:val="20"/>
          <w:szCs w:val="20"/>
        </w:rPr>
      </w:pPr>
      <w:r w:rsidRPr="001E19CA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275C8A1" wp14:editId="4CD0EAE9">
                <wp:simplePos x="0" y="0"/>
                <wp:positionH relativeFrom="margin">
                  <wp:posOffset>121285</wp:posOffset>
                </wp:positionH>
                <wp:positionV relativeFrom="paragraph">
                  <wp:posOffset>12700</wp:posOffset>
                </wp:positionV>
                <wp:extent cx="3463290" cy="3741420"/>
                <wp:effectExtent l="0" t="0" r="22860" b="11430"/>
                <wp:wrapNone/>
                <wp:docPr id="7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3290" cy="3741420"/>
                          <a:chOff x="0" y="-32563"/>
                          <a:chExt cx="3148420" cy="3064641"/>
                        </a:xfrm>
                      </wpg:grpSpPr>
                      <wps:wsp>
                        <wps:cNvPr id="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0" y="2580502"/>
                            <a:ext cx="1924030" cy="4515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1BBF2AD5" w14:textId="77777777" w:rsidR="00F71189" w:rsidRPr="001E19CA" w:rsidRDefault="00F71189">
                              <w:pPr>
                                <w:jc w:val="center"/>
                                <w:rPr>
                                  <w:rFonts w:ascii="Arial" w:hAnsi="Arial" w:cs="Arial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1E19CA"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465 292 Participants in the final dataset</w:t>
                              </w:r>
                            </w:p>
                          </w:txbxContent>
                        </wps:txbx>
                        <wps:bodyPr lIns="91440" tIns="91440" rIns="91440" bIns="91440"/>
                      </wps:wsp>
                      <wpg:grpSp>
                        <wpg:cNvPr id="10" name="组合 10"/>
                        <wpg:cNvGrpSpPr/>
                        <wpg:grpSpPr>
                          <a:xfrm>
                            <a:off x="0" y="-32563"/>
                            <a:ext cx="3148420" cy="2613181"/>
                            <a:chOff x="0" y="-32563"/>
                            <a:chExt cx="3148420" cy="2613181"/>
                          </a:xfrm>
                        </wpg:grpSpPr>
                        <wps:wsp>
                          <wps:cNvPr id="11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6" y="-32563"/>
                              <a:ext cx="1734688" cy="46454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14:paraId="5E499CB1" w14:textId="77777777" w:rsidR="00F71189" w:rsidRPr="001E19CA" w:rsidRDefault="00F71189">
                                <w:pPr>
                                  <w:jc w:val="center"/>
                                  <w:rPr>
                                    <w:rFonts w:ascii="Arial" w:hAnsi="Arial" w:cs="Arial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 w:rsidRPr="001E19CA">
                                  <w:rPr>
                                    <w:rFonts w:ascii="Arial" w:eastAsia="Arial Unicode MS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02 527 Participants in the UK Biobank</w:t>
                                </w:r>
                              </w:p>
                            </w:txbxContent>
                          </wps:txbx>
                          <wps:bodyPr lIns="91440" tIns="91440" rIns="91440" bIns="91440"/>
                        </wps:wsp>
                        <wps:wsp>
                          <wps:cNvPr id="15" name="Straight Arrow Connector 32"/>
                          <wps:cNvCnPr/>
                          <wps:spPr>
                            <a:xfrm flipH="1">
                              <a:off x="867344" y="432045"/>
                              <a:ext cx="3366" cy="9932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425232"/>
                              <a:ext cx="1924314" cy="43990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14:paraId="1475144E" w14:textId="1040C77E" w:rsidR="00F71189" w:rsidRPr="001E19CA" w:rsidRDefault="00F71189">
                                <w:pPr>
                                  <w:jc w:val="center"/>
                                  <w:rPr>
                                    <w:rFonts w:ascii="Arial" w:hAnsi="Arial" w:cs="Arial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 w:rsidRPr="001E19CA">
                                  <w:rPr>
                                    <w:rFonts w:ascii="Arial" w:eastAsia="Arial Unicode MS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CA"/>
                                  </w:rPr>
                                  <w:t>491503 Participants remaining</w:t>
                                </w:r>
                              </w:p>
                            </w:txbxContent>
                          </wps:txbx>
                          <wps:bodyPr lIns="91440" tIns="91440" rIns="91440" bIns="91440"/>
                        </wps:wsp>
                        <wps:wsp>
                          <wps:cNvPr id="17" name="Straight Arrow Connector 58"/>
                          <wps:cNvCnPr/>
                          <wps:spPr>
                            <a:xfrm>
                              <a:off x="867344" y="1865191"/>
                              <a:ext cx="0" cy="71542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AutoShape 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870651" y="2147769"/>
                              <a:ext cx="288032" cy="188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59002" y="1958287"/>
                              <a:ext cx="1989418" cy="55786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14:paraId="7F02D5DE" w14:textId="7418C708" w:rsidR="00F71189" w:rsidRPr="001E19CA" w:rsidRDefault="00F71189">
                                <w:pPr>
                                  <w:rPr>
                                    <w:rFonts w:ascii="Arial" w:hAnsi="Arial" w:cs="Arial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 w:rsidRPr="001E19CA">
                                  <w:rPr>
                                    <w:rFonts w:ascii="Arial" w:eastAsia="Arial Unicode MS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6 211 Participants with any cancer diagnosis prior to baseline</w:t>
                                </w:r>
                              </w:p>
                            </w:txbxContent>
                          </wps:txbx>
                          <wps:bodyPr lIns="91440" tIns="91440" rIns="91440" bIns="91440"/>
                        </wps:wsp>
                        <wps:wsp>
                          <wps:cNvPr id="20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52264" y="620317"/>
                              <a:ext cx="1995839" cy="62329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14:paraId="13077F89" w14:textId="77777777" w:rsidR="00F71189" w:rsidRPr="001E19CA" w:rsidRDefault="00F71189">
                                <w:pPr>
                                  <w:jc w:val="center"/>
                                  <w:rPr>
                                    <w:rFonts w:ascii="Arial" w:hAnsi="Arial" w:cs="Arial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 w:rsidRPr="001E19CA">
                                  <w:rPr>
                                    <w:rFonts w:ascii="Arial" w:eastAsia="Arial Unicode MS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1 024 Participants without complete information on body composition</w:t>
                                </w:r>
                              </w:p>
                            </w:txbxContent>
                          </wps:txbx>
                          <wps:bodyPr lIns="91440" tIns="91440" rIns="91440" bIns="91440"/>
                        </wps:wsp>
                        <wps:wsp>
                          <wps:cNvPr id="21" name="AutoShape 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871461" y="809754"/>
                              <a:ext cx="288032" cy="188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275C8A1" id="组合 9" o:spid="_x0000_s1026" style="position:absolute;left:0;text-align:left;margin-left:9.55pt;margin-top:1pt;width:272.7pt;height:294.6pt;z-index:251663360;mso-position-horizontal-relative:margin;mso-width-relative:margin;mso-height-relative:margin" coordorigin=",-325" coordsize="31484,306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">
                <v:rect id="Rectangle 9" o:spid="_x0000_s1027" style="position:absolute;top:25805;width:19240;height:4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<v:textbox inset=",7.2pt,,7.2pt">
                    <w:txbxContent>
                      <w:p w14:paraId="1BBF2AD5" w14:textId="77777777" w:rsidR="00F71189" w:rsidRPr="001E19CA" w:rsidRDefault="00F71189">
                        <w:pPr>
                          <w:jc w:val="center"/>
                          <w:rPr>
                            <w:rFonts w:ascii="Arial" w:hAnsi="Arial" w:cs="Arial"/>
                            <w:kern w:val="0"/>
                            <w:sz w:val="20"/>
                            <w:szCs w:val="20"/>
                          </w:rPr>
                        </w:pPr>
                        <w:r w:rsidRPr="001E19CA"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465 292 Participants in the final dataset</w:t>
                        </w:r>
                      </w:p>
                    </w:txbxContent>
                  </v:textbox>
                </v:rect>
                <v:group id="组合 10" o:spid="_x0000_s1028" style="position:absolute;top:-325;width:31484;height:26131" coordorigin=",-325" coordsize="31484,26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ect id="Rectangle 15" o:spid="_x0000_s1029" style="position:absolute;left:33;top:-325;width:17347;height:4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  <v:textbox inset=",7.2pt,,7.2pt">
                      <w:txbxContent>
                        <w:p w14:paraId="5E499CB1" w14:textId="77777777" w:rsidR="00F71189" w:rsidRPr="001E19CA" w:rsidRDefault="00F71189">
                          <w:pPr>
                            <w:jc w:val="center"/>
                            <w:rPr>
                              <w:rFonts w:ascii="Arial" w:hAnsi="Arial" w:cs="Arial"/>
                              <w:kern w:val="0"/>
                              <w:sz w:val="20"/>
                              <w:szCs w:val="20"/>
                            </w:rPr>
                          </w:pPr>
                          <w:r w:rsidRPr="001E19CA">
                            <w:rPr>
                              <w:rFonts w:ascii="Arial" w:eastAsia="Arial Unicode MS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02 527 Participants in the UK Biobank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2" o:spid="_x0000_s1030" type="#_x0000_t32" style="position:absolute;left:8673;top:4320;width:34;height:993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6dnwgAAANsAAAAPAAAAZHJzL2Rvd25yZXYueG1sRE/dasIw&#10;FL4XfIdwhN2IJg7m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Djv6dnwgAAANsAAAAPAAAA&#10;AAAAAAAAAAAAAAcCAABkcnMvZG93bnJldi54bWxQSwUGAAAAAAMAAwC3AAAA9gIAAAAA&#10;" strokecolor="black [3213]" strokeweight=".5pt">
                    <v:stroke endarrow="block" joinstyle="miter"/>
                  </v:shape>
                  <v:rect id="Rectangle 9" o:spid="_x0000_s1031" style="position:absolute;top:14252;width:19243;height:4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">
                    <v:textbox inset=",7.2pt,,7.2pt">
                      <w:txbxContent>
                        <w:p w14:paraId="1475144E" w14:textId="1040C77E" w:rsidR="00F71189" w:rsidRPr="001E19CA" w:rsidRDefault="00F71189">
                          <w:pPr>
                            <w:jc w:val="center"/>
                            <w:rPr>
                              <w:rFonts w:ascii="Arial" w:hAnsi="Arial" w:cs="Arial"/>
                              <w:kern w:val="0"/>
                              <w:sz w:val="20"/>
                              <w:szCs w:val="20"/>
                            </w:rPr>
                          </w:pPr>
                          <w:r w:rsidRPr="001E19CA">
                            <w:rPr>
                              <w:rFonts w:ascii="Arial" w:eastAsia="Arial Unicode MS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CA"/>
                            </w:rPr>
                            <w:t>491503 Participants remaining</w:t>
                          </w:r>
                        </w:p>
                      </w:txbxContent>
                    </v:textbox>
                  </v:rect>
                  <v:shape id="Straight Arrow Connector 58" o:spid="_x0000_s1032" type="#_x0000_t32" style="position:absolute;left:8673;top:18651;width:0;height:71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" strokecolor="black [3213]" strokeweight=".5pt">
                    <v:stroke endarrow="block" joinstyle="miter"/>
                  </v:shape>
                  <v:shape id="AutoShape 1" o:spid="_x0000_s1033" type="#_x0000_t32" style="position:absolute;left:8706;top:21477;width:2880;height: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">
                    <v:stroke endarrow="block"/>
                  </v:shape>
                  <v:rect id="Rectangle 9" o:spid="_x0000_s1034" style="position:absolute;left:11590;top:19582;width:19894;height:55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  <v:textbox inset=",7.2pt,,7.2pt">
                      <w:txbxContent>
                        <w:p w14:paraId="7F02D5DE" w14:textId="7418C708" w:rsidR="00F71189" w:rsidRPr="001E19CA" w:rsidRDefault="00F71189">
                          <w:pPr>
                            <w:rPr>
                              <w:rFonts w:ascii="Arial" w:hAnsi="Arial" w:cs="Arial"/>
                              <w:kern w:val="0"/>
                              <w:sz w:val="20"/>
                              <w:szCs w:val="20"/>
                            </w:rPr>
                          </w:pPr>
                          <w:r w:rsidRPr="001E19CA">
                            <w:rPr>
                              <w:rFonts w:ascii="Arial" w:eastAsia="Arial Unicode MS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6 211 Participants with any cancer diagnosis prior to baseline</w:t>
                          </w:r>
                        </w:p>
                      </w:txbxContent>
                    </v:textbox>
                  </v:rect>
                  <v:rect id="Rectangle 9" o:spid="_x0000_s1035" style="position:absolute;left:11522;top:6203;width:19959;height:6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M+K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VqfvqQfINcPAAAA//8DAFBLAQItABQABgAIAAAAIQDb4fbL7gAAAIUBAAATAAAAAAAAAAAAAAAA&#10;AAAAAABbQ29udGVudF9UeXBlc10ueG1sUEsBAi0AFAAGAAgAAAAhAFr0LFu/AAAAFQEAAAsAAAAA&#10;AAAAAAAAAAAAHwEAAF9yZWxzLy5yZWxzUEsBAi0AFAAGAAgAAAAhAH1Qz4rBAAAA2wAAAA8AAAAA&#10;AAAAAAAAAAAABwIAAGRycy9kb3ducmV2LnhtbFBLBQYAAAAAAwADALcAAAD1AgAAAAA=&#10;">
                    <v:textbox inset=",7.2pt,,7.2pt">
                      <w:txbxContent>
                        <w:p w14:paraId="13077F89" w14:textId="77777777" w:rsidR="00F71189" w:rsidRPr="001E19CA" w:rsidRDefault="00F71189">
                          <w:pPr>
                            <w:jc w:val="center"/>
                            <w:rPr>
                              <w:rFonts w:ascii="Arial" w:hAnsi="Arial" w:cs="Arial"/>
                              <w:kern w:val="0"/>
                              <w:sz w:val="20"/>
                              <w:szCs w:val="20"/>
                            </w:rPr>
                          </w:pPr>
                          <w:r w:rsidRPr="001E19CA">
                            <w:rPr>
                              <w:rFonts w:ascii="Arial" w:eastAsia="Arial Unicode MS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1 024 Participants without complete information on body composition</w:t>
                          </w:r>
                        </w:p>
                      </w:txbxContent>
                    </v:textbox>
                  </v:rect>
                  <v:shape id="AutoShape 1" o:spid="_x0000_s1036" type="#_x0000_t32" style="position:absolute;left:8714;top:8097;width:2880;height:1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">
                    <v:stroke endarrow="block"/>
                  </v:shape>
                </v:group>
                <w10:wrap anchorx="margin"/>
              </v:group>
            </w:pict>
          </mc:Fallback>
        </mc:AlternateContent>
      </w:r>
    </w:p>
    <w:p w14:paraId="052149A9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69138DE4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2E375831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1C3F2D04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3EAEA46E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4CE6EFB8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528744ED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2A6C2532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11DBB4A0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34AD2036" w14:textId="77777777" w:rsidR="007A1A23" w:rsidRPr="001E19CA" w:rsidRDefault="007A1A23" w:rsidP="00EE1474">
      <w:pPr>
        <w:jc w:val="left"/>
        <w:rPr>
          <w:rFonts w:ascii="Arial" w:hAnsi="Arial" w:cs="Arial"/>
          <w:sz w:val="20"/>
          <w:szCs w:val="20"/>
        </w:rPr>
      </w:pPr>
    </w:p>
    <w:p w14:paraId="70B99965" w14:textId="77777777" w:rsidR="007A1A23" w:rsidRPr="001E19CA" w:rsidRDefault="007A1A23" w:rsidP="00EE1474">
      <w:pPr>
        <w:jc w:val="left"/>
        <w:rPr>
          <w:rFonts w:ascii="Arial" w:hAnsi="Arial" w:cs="Arial"/>
          <w:b/>
          <w:bCs/>
          <w:sz w:val="20"/>
          <w:szCs w:val="20"/>
        </w:rPr>
      </w:pPr>
    </w:p>
    <w:p w14:paraId="1B3EB978" w14:textId="77777777" w:rsidR="007A1A23" w:rsidRPr="001E19CA" w:rsidRDefault="007A1A23" w:rsidP="00EE1474">
      <w:pPr>
        <w:jc w:val="left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505DFB26" w14:textId="77777777" w:rsidR="007A1A23" w:rsidRPr="001E19CA" w:rsidRDefault="007A1A23" w:rsidP="00EE1474">
      <w:pPr>
        <w:jc w:val="left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4078B061" w14:textId="356B6B95" w:rsidR="007A1A23" w:rsidRDefault="007A1A23" w:rsidP="00EE1474">
      <w:pPr>
        <w:jc w:val="left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750B02A0" w14:textId="77777777" w:rsidR="00EE1474" w:rsidRPr="001E19CA" w:rsidRDefault="00EE1474" w:rsidP="00EE1474">
      <w:pPr>
        <w:jc w:val="left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71134F54" w14:textId="77777777" w:rsidR="007A1A23" w:rsidRPr="001E19CA" w:rsidRDefault="007A1A23" w:rsidP="00EE1474">
      <w:pPr>
        <w:jc w:val="left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0CD73E68" w14:textId="77777777" w:rsidR="007A1A23" w:rsidRPr="001E19CA" w:rsidRDefault="007A1A23" w:rsidP="00EE1474">
      <w:pPr>
        <w:jc w:val="left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6909D0DA" w14:textId="718532B3" w:rsidR="007A1A23" w:rsidRPr="001E19CA" w:rsidRDefault="007A1A23" w:rsidP="00EE1474">
      <w:pPr>
        <w:jc w:val="left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78BCA9DA" w14:textId="6157F298" w:rsidR="007A1A23" w:rsidRPr="004A70C6" w:rsidRDefault="007A230C" w:rsidP="00EE1474">
      <w:pPr>
        <w:jc w:val="left"/>
        <w:rPr>
          <w:rFonts w:ascii="Arial" w:hAnsi="Arial" w:cs="Arial"/>
          <w:b/>
          <w:bCs/>
          <w:sz w:val="22"/>
          <w:szCs w:val="24"/>
        </w:rPr>
        <w:sectPr w:rsidR="007A1A23" w:rsidRPr="004A70C6" w:rsidSect="001E19CA">
          <w:pgSz w:w="11906" w:h="16838"/>
          <w:pgMar w:top="1103" w:right="1800" w:bottom="1440" w:left="1800" w:header="851" w:footer="992" w:gutter="0"/>
          <w:cols w:space="425"/>
          <w:docGrid w:type="lines" w:linePitch="312"/>
        </w:sectPr>
      </w:pPr>
      <w:r w:rsidRPr="00B6487F">
        <w:rPr>
          <w:rFonts w:ascii="Arial" w:hAnsi="Arial" w:cs="Arial"/>
          <w:b/>
          <w:bCs/>
          <w:iCs/>
          <w:sz w:val="22"/>
          <w:szCs w:val="24"/>
        </w:rPr>
        <w:t xml:space="preserve">Figure </w:t>
      </w:r>
      <w:r w:rsidR="00D20034" w:rsidRPr="00B6487F">
        <w:rPr>
          <w:rFonts w:ascii="Arial" w:hAnsi="Arial" w:cs="Arial"/>
          <w:b/>
          <w:bCs/>
          <w:iCs/>
          <w:sz w:val="22"/>
          <w:szCs w:val="24"/>
        </w:rPr>
        <w:t>S</w:t>
      </w:r>
      <w:r w:rsidR="00911EF3">
        <w:rPr>
          <w:rFonts w:ascii="Arial" w:hAnsi="Arial" w:cs="Arial"/>
          <w:b/>
          <w:bCs/>
          <w:iCs/>
          <w:sz w:val="22"/>
          <w:szCs w:val="24"/>
        </w:rPr>
        <w:t>2</w:t>
      </w:r>
      <w:r w:rsidRPr="00B6487F">
        <w:rPr>
          <w:rFonts w:ascii="Arial" w:hAnsi="Arial" w:cs="Arial"/>
          <w:b/>
          <w:bCs/>
          <w:iCs/>
          <w:sz w:val="22"/>
          <w:szCs w:val="24"/>
        </w:rPr>
        <w:t xml:space="preserve">: </w:t>
      </w:r>
      <w:r w:rsidRPr="004A70C6">
        <w:rPr>
          <w:rFonts w:ascii="Arial" w:hAnsi="Arial" w:cs="Arial"/>
          <w:bCs/>
          <w:sz w:val="22"/>
          <w:szCs w:val="24"/>
        </w:rPr>
        <w:t>Flow chart of participant inclusion and exclusion</w:t>
      </w:r>
    </w:p>
    <w:p w14:paraId="17FC7E20" w14:textId="1E7C8DE7" w:rsidR="007A1A23" w:rsidRDefault="002D0DAD" w:rsidP="00EE1474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pict w14:anchorId="6A91EA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2pt;height:375pt">
            <v:imagedata r:id="rId10" o:title="Figure_S10"/>
          </v:shape>
        </w:pict>
      </w:r>
    </w:p>
    <w:p w14:paraId="664F60E5" w14:textId="12CEDD89" w:rsidR="00EE1474" w:rsidRPr="004A70C6" w:rsidRDefault="00D20034" w:rsidP="00EE1474">
      <w:pPr>
        <w:jc w:val="left"/>
        <w:rPr>
          <w:rFonts w:ascii="Arial" w:hAnsi="Arial" w:cs="Arial"/>
          <w:b/>
          <w:bCs/>
          <w:sz w:val="22"/>
          <w:szCs w:val="24"/>
        </w:rPr>
      </w:pPr>
      <w:r w:rsidRPr="004A70C6">
        <w:rPr>
          <w:rFonts w:ascii="Arial" w:hAnsi="Arial" w:cs="Arial"/>
          <w:b/>
          <w:bCs/>
          <w:sz w:val="22"/>
          <w:szCs w:val="24"/>
        </w:rPr>
        <w:t>Figure S</w:t>
      </w:r>
      <w:r w:rsidR="00911EF3">
        <w:rPr>
          <w:rFonts w:ascii="Arial" w:hAnsi="Arial" w:cs="Arial"/>
          <w:b/>
          <w:bCs/>
          <w:sz w:val="22"/>
          <w:szCs w:val="24"/>
        </w:rPr>
        <w:t>3</w:t>
      </w:r>
      <w:r w:rsidRPr="004A70C6">
        <w:rPr>
          <w:rFonts w:ascii="Arial" w:hAnsi="Arial" w:cs="Arial"/>
          <w:b/>
          <w:bCs/>
          <w:sz w:val="22"/>
          <w:szCs w:val="24"/>
        </w:rPr>
        <w:t xml:space="preserve">: </w:t>
      </w:r>
      <w:r w:rsidRPr="004A70C6">
        <w:rPr>
          <w:rFonts w:ascii="Arial" w:hAnsi="Arial" w:cs="Arial"/>
          <w:bCs/>
          <w:sz w:val="22"/>
          <w:szCs w:val="24"/>
        </w:rPr>
        <w:t>Association</w:t>
      </w:r>
      <w:r w:rsidR="004C10C2" w:rsidRPr="004A70C6">
        <w:rPr>
          <w:rFonts w:ascii="Arial" w:hAnsi="Arial" w:cs="Arial"/>
          <w:bCs/>
          <w:sz w:val="22"/>
          <w:szCs w:val="24"/>
        </w:rPr>
        <w:t>s</w:t>
      </w:r>
      <w:r w:rsidRPr="004A70C6">
        <w:rPr>
          <w:rFonts w:ascii="Arial" w:hAnsi="Arial" w:cs="Arial"/>
          <w:bCs/>
          <w:sz w:val="22"/>
          <w:szCs w:val="24"/>
        </w:rPr>
        <w:t xml:space="preserve"> of body composition</w:t>
      </w:r>
      <w:r w:rsidR="004C10C2" w:rsidRPr="004A70C6">
        <w:rPr>
          <w:rFonts w:ascii="Arial" w:hAnsi="Arial" w:cs="Arial"/>
          <w:bCs/>
          <w:sz w:val="22"/>
          <w:szCs w:val="24"/>
        </w:rPr>
        <w:t>, BMI, WC</w:t>
      </w:r>
      <w:r w:rsidRPr="004A70C6">
        <w:rPr>
          <w:rFonts w:ascii="Arial" w:hAnsi="Arial" w:cs="Arial"/>
          <w:bCs/>
          <w:sz w:val="22"/>
          <w:szCs w:val="24"/>
        </w:rPr>
        <w:t xml:space="preserve"> with </w:t>
      </w:r>
      <w:r w:rsidR="00737E9D">
        <w:rPr>
          <w:rFonts w:ascii="Arial" w:hAnsi="Arial" w:cs="Arial"/>
          <w:bCs/>
          <w:sz w:val="22"/>
          <w:szCs w:val="24"/>
        </w:rPr>
        <w:t xml:space="preserve">gastric </w:t>
      </w:r>
      <w:r w:rsidRPr="004A70C6">
        <w:rPr>
          <w:rFonts w:ascii="Arial" w:hAnsi="Arial" w:cs="Arial"/>
          <w:bCs/>
          <w:sz w:val="22"/>
          <w:szCs w:val="24"/>
        </w:rPr>
        <w:t>cancer risk, allowing for non-linear effects</w:t>
      </w:r>
    </w:p>
    <w:p w14:paraId="6C7F342F" w14:textId="477D196A" w:rsidR="00D20034" w:rsidRPr="00D20034" w:rsidRDefault="00D20034" w:rsidP="00D20034">
      <w:pPr>
        <w:snapToGrid w:val="0"/>
        <w:rPr>
          <w:rFonts w:ascii="Arial" w:eastAsia="MetaProMedium-Regular" w:hAnsi="Arial" w:cs="Arial"/>
          <w:kern w:val="0"/>
          <w:sz w:val="16"/>
          <w:szCs w:val="16"/>
        </w:rPr>
      </w:pPr>
      <w:r w:rsidRPr="00D20034">
        <w:rPr>
          <w:rFonts w:ascii="Arial" w:eastAsia="MetaProMedium-Regular" w:hAnsi="Arial" w:cs="Arial"/>
          <w:kern w:val="0"/>
          <w:sz w:val="16"/>
          <w:szCs w:val="16"/>
        </w:rPr>
        <w:t>Abbreviations: HR, hazard ratio; WBFFM: whole body fat free mass; WBFM: whole body fat mass; TFFM: trunk fat free mass; TFM: trunk fat mass; LFFM: leg fat free mass; LFM: leg fat mass; AFFM: arm fat free mass; AFM: arm fat mass</w:t>
      </w:r>
      <w:r w:rsidR="004C10C2">
        <w:rPr>
          <w:rFonts w:ascii="Arial" w:eastAsia="MetaProMedium-Regular" w:hAnsi="Arial" w:cs="Arial"/>
          <w:kern w:val="0"/>
          <w:sz w:val="16"/>
          <w:szCs w:val="16"/>
        </w:rPr>
        <w:t xml:space="preserve">; BMI: body fat mass index; WC: </w:t>
      </w:r>
      <w:r w:rsidR="004C10C2" w:rsidRPr="004C10C2">
        <w:rPr>
          <w:rFonts w:ascii="Arial" w:eastAsia="MetaProMedium-Regular" w:hAnsi="Arial" w:cs="Arial"/>
          <w:kern w:val="0"/>
          <w:sz w:val="16"/>
          <w:szCs w:val="16"/>
        </w:rPr>
        <w:t>waist circumference</w:t>
      </w:r>
      <w:r w:rsidR="004C10C2">
        <w:rPr>
          <w:rFonts w:ascii="Arial" w:eastAsia="MetaProMedium-Regular" w:hAnsi="Arial" w:cs="Arial"/>
          <w:kern w:val="0"/>
          <w:sz w:val="16"/>
          <w:szCs w:val="16"/>
        </w:rPr>
        <w:t>.</w:t>
      </w:r>
    </w:p>
    <w:p w14:paraId="1632ABF7" w14:textId="64ED2B3A" w:rsidR="00D20034" w:rsidRDefault="00D20034" w:rsidP="00D20034">
      <w:pPr>
        <w:snapToGrid w:val="0"/>
        <w:rPr>
          <w:rFonts w:ascii="Arial" w:eastAsia="MetaProMedium-Regular" w:hAnsi="Arial" w:cs="Arial"/>
          <w:kern w:val="0"/>
          <w:sz w:val="16"/>
          <w:szCs w:val="16"/>
        </w:rPr>
      </w:pPr>
      <w:r w:rsidRPr="00D20034">
        <w:rPr>
          <w:rFonts w:ascii="Arial" w:eastAsia="MetaProMedium-Regular" w:hAnsi="Arial" w:cs="Arial"/>
          <w:kern w:val="0"/>
          <w:sz w:val="16"/>
          <w:szCs w:val="16"/>
        </w:rPr>
        <w:t>The models were stratified by age</w:t>
      </w:r>
      <w:r>
        <w:rPr>
          <w:rFonts w:ascii="Arial" w:eastAsia="MetaProMedium-Regular" w:hAnsi="Arial" w:cs="Arial"/>
          <w:kern w:val="0"/>
          <w:sz w:val="16"/>
          <w:szCs w:val="16"/>
        </w:rPr>
        <w:t xml:space="preserve">, and </w:t>
      </w:r>
      <w:r w:rsidRPr="00D20034">
        <w:rPr>
          <w:rFonts w:ascii="Arial" w:eastAsia="MetaProMedium-Regular" w:hAnsi="Arial" w:cs="Arial"/>
          <w:kern w:val="0"/>
          <w:sz w:val="16"/>
          <w:szCs w:val="16"/>
        </w:rPr>
        <w:t>adjusted for ethnic, index of multiple deprivation, alcohol consumption, smoking status, physical activity, fruit and vegetable intake, diabetes, height, NSAIDS use, and family history of cancer</w:t>
      </w:r>
      <w:r>
        <w:rPr>
          <w:rFonts w:ascii="Arial" w:eastAsia="MetaProMedium-Regular" w:hAnsi="Arial" w:cs="Arial"/>
          <w:kern w:val="0"/>
          <w:sz w:val="16"/>
          <w:szCs w:val="16"/>
        </w:rPr>
        <w:t>.</w:t>
      </w:r>
      <w:r w:rsidRPr="00D20034">
        <w:rPr>
          <w:rFonts w:ascii="Arial" w:eastAsia="MetaProMedium-Regular" w:hAnsi="Arial" w:cs="Arial"/>
          <w:kern w:val="0"/>
          <w:sz w:val="16"/>
          <w:szCs w:val="16"/>
        </w:rPr>
        <w:t xml:space="preserve"> </w:t>
      </w:r>
      <w:r>
        <w:rPr>
          <w:rFonts w:ascii="Arial" w:eastAsia="MetaProMedium-Regular" w:hAnsi="Arial" w:cs="Arial"/>
          <w:kern w:val="0"/>
          <w:sz w:val="16"/>
          <w:szCs w:val="16"/>
        </w:rPr>
        <w:t xml:space="preserve">For body composition, the analyses were </w:t>
      </w:r>
      <w:r w:rsidRPr="00D20034">
        <w:rPr>
          <w:rFonts w:ascii="Arial" w:eastAsia="MetaProMedium-Regular" w:hAnsi="Arial" w:cs="Arial"/>
          <w:kern w:val="0"/>
          <w:sz w:val="16"/>
          <w:szCs w:val="16"/>
        </w:rPr>
        <w:t xml:space="preserve">additionally mutually adjusted for fat free mass and fat mass. </w:t>
      </w:r>
    </w:p>
    <w:p w14:paraId="300A4877" w14:textId="013A7DCE" w:rsidR="00173E2A" w:rsidRDefault="00173E2A" w:rsidP="00D20034">
      <w:pPr>
        <w:snapToGrid w:val="0"/>
        <w:rPr>
          <w:rFonts w:ascii="Arial" w:eastAsia="MetaProMedium-Regular" w:hAnsi="Arial" w:cs="Arial"/>
          <w:kern w:val="0"/>
          <w:sz w:val="16"/>
          <w:szCs w:val="16"/>
        </w:rPr>
      </w:pPr>
    </w:p>
    <w:p w14:paraId="3BF8FC36" w14:textId="39354FD7" w:rsidR="00173E2A" w:rsidRDefault="00173E2A" w:rsidP="00D20034">
      <w:pPr>
        <w:snapToGrid w:val="0"/>
        <w:rPr>
          <w:rFonts w:ascii="Arial" w:eastAsia="MetaProMedium-Regular" w:hAnsi="Arial" w:cs="Arial"/>
          <w:kern w:val="0"/>
          <w:sz w:val="16"/>
          <w:szCs w:val="16"/>
        </w:rPr>
      </w:pPr>
    </w:p>
    <w:p w14:paraId="1B99B289" w14:textId="391DBED5" w:rsidR="00A97359" w:rsidRDefault="00A97359" w:rsidP="00D20034">
      <w:pPr>
        <w:snapToGrid w:val="0"/>
        <w:rPr>
          <w:rFonts w:ascii="Arial" w:eastAsia="MetaProMedium-Regular" w:hAnsi="Arial" w:cs="Arial"/>
          <w:kern w:val="0"/>
          <w:sz w:val="16"/>
          <w:szCs w:val="16"/>
        </w:rPr>
        <w:sectPr w:rsidR="00A97359" w:rsidSect="00D20034">
          <w:pgSz w:w="16838" w:h="11906" w:orient="landscape"/>
          <w:pgMar w:top="1077" w:right="1077" w:bottom="1077" w:left="1077" w:header="851" w:footer="992" w:gutter="0"/>
          <w:cols w:space="425"/>
          <w:docGrid w:type="linesAndChars" w:linePitch="312"/>
        </w:sectPr>
      </w:pPr>
    </w:p>
    <w:p w14:paraId="334A3806" w14:textId="15E6C299" w:rsidR="00053981" w:rsidRPr="004A70C6" w:rsidRDefault="00053981" w:rsidP="00053981">
      <w:pPr>
        <w:jc w:val="left"/>
        <w:rPr>
          <w:rFonts w:ascii="Arial" w:hAnsi="Arial" w:cs="Arial"/>
          <w:bCs/>
          <w:sz w:val="22"/>
          <w:szCs w:val="24"/>
        </w:rPr>
      </w:pPr>
      <w:r w:rsidRPr="004A70C6"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 w:rsidRPr="004A70C6">
        <w:rPr>
          <w:rFonts w:ascii="Arial" w:hAnsi="Arial" w:cs="Arial"/>
          <w:b/>
          <w:bCs/>
          <w:sz w:val="22"/>
          <w:szCs w:val="24"/>
        </w:rPr>
        <w:t>able S1</w:t>
      </w:r>
      <w:r w:rsidR="004A70C6" w:rsidRPr="004A70C6">
        <w:rPr>
          <w:rFonts w:ascii="Arial" w:hAnsi="Arial" w:cs="Arial"/>
          <w:b/>
          <w:bCs/>
          <w:sz w:val="22"/>
          <w:szCs w:val="24"/>
        </w:rPr>
        <w:t>.</w:t>
      </w:r>
      <w:r w:rsidRPr="004A70C6">
        <w:rPr>
          <w:rFonts w:ascii="Arial" w:hAnsi="Arial" w:cs="Arial"/>
          <w:bCs/>
          <w:sz w:val="22"/>
          <w:szCs w:val="24"/>
        </w:rPr>
        <w:t xml:space="preserve"> Associations between whole body fat free mass/whole body fat mass and risk of gastric cancer: sensitivity analyses</w:t>
      </w:r>
    </w:p>
    <w:p w14:paraId="57B86EDD" w14:textId="18E32A83" w:rsidR="00A97359" w:rsidRPr="00053981" w:rsidRDefault="00A97359" w:rsidP="00D20034">
      <w:pPr>
        <w:snapToGrid w:val="0"/>
        <w:rPr>
          <w:rFonts w:ascii="Arial" w:eastAsia="MetaProMedium-Regular" w:hAnsi="Arial" w:cs="Arial"/>
          <w:kern w:val="0"/>
          <w:sz w:val="16"/>
          <w:szCs w:val="16"/>
        </w:rPr>
      </w:pPr>
    </w:p>
    <w:tbl>
      <w:tblPr>
        <w:tblW w:w="4797" w:type="pct"/>
        <w:tblLayout w:type="fixed"/>
        <w:tblLook w:val="04A0" w:firstRow="1" w:lastRow="0" w:firstColumn="1" w:lastColumn="0" w:noHBand="0" w:noVBand="1"/>
      </w:tblPr>
      <w:tblGrid>
        <w:gridCol w:w="2399"/>
        <w:gridCol w:w="1430"/>
        <w:gridCol w:w="1843"/>
        <w:gridCol w:w="284"/>
        <w:gridCol w:w="1557"/>
        <w:gridCol w:w="1843"/>
      </w:tblGrid>
      <w:tr w:rsidR="00053981" w:rsidRPr="00E8452B" w14:paraId="5554B1CD" w14:textId="77777777" w:rsidTr="00322364">
        <w:trPr>
          <w:trHeight w:val="300"/>
        </w:trPr>
        <w:tc>
          <w:tcPr>
            <w:tcW w:w="128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FE2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bookmarkStart w:id="4" w:name="_Hlk54601831"/>
          </w:p>
        </w:tc>
        <w:tc>
          <w:tcPr>
            <w:tcW w:w="174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5A5E1" w14:textId="49E80E0F" w:rsidR="00053981" w:rsidRPr="00F976C4" w:rsidRDefault="00053981" w:rsidP="00F40A32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ale</w:t>
            </w:r>
            <w:r w:rsidR="002D0DAD">
              <w:rPr>
                <w:rFonts w:ascii="Times New Roman" w:eastAsia="等线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8E6A" w14:textId="77777777" w:rsidR="00053981" w:rsidRPr="00F976C4" w:rsidRDefault="00053981" w:rsidP="00F40A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1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96501" w14:textId="2F5DEAB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Female</w:t>
            </w:r>
            <w:r w:rsidR="002D0DAD">
              <w:rPr>
                <w:rFonts w:ascii="Times New Roman" w:eastAsia="等线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bookmarkStart w:id="5" w:name="_GoBack"/>
            <w:bookmarkEnd w:id="5"/>
          </w:p>
        </w:tc>
      </w:tr>
      <w:tr w:rsidR="00053981" w:rsidRPr="00E8452B" w14:paraId="430F2A22" w14:textId="77777777" w:rsidTr="000E72B0">
        <w:trPr>
          <w:trHeight w:val="300"/>
        </w:trPr>
        <w:tc>
          <w:tcPr>
            <w:tcW w:w="12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E888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61D5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cases/ Person-year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D33D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R(95%CI)</w:t>
            </w:r>
          </w:p>
        </w:tc>
        <w:tc>
          <w:tcPr>
            <w:tcW w:w="1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A11B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4965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cases/ Person-year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9790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R(95%CI)</w:t>
            </w:r>
          </w:p>
        </w:tc>
      </w:tr>
      <w:tr w:rsidR="00053981" w:rsidRPr="00E8452B" w14:paraId="471088C3" w14:textId="77777777" w:rsidTr="00322364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2462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imiting the participants in people with follow up above 2 years</w:t>
            </w:r>
          </w:p>
        </w:tc>
      </w:tr>
      <w:tr w:rsidR="00053981" w:rsidRPr="00E8452B" w14:paraId="337C87E7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6D6A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le body fat free mas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6DC6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1ED8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1D1C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9072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0DA7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53981" w:rsidRPr="00E8452B" w14:paraId="418AFDC6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6BC1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5DB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/34478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74C3" w14:textId="4918BD79" w:rsidR="00053981" w:rsidRPr="00F976C4" w:rsidRDefault="00EC2833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2B24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D6CC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/40934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E55" w14:textId="4C795EDF" w:rsidR="00053981" w:rsidRPr="00F976C4" w:rsidRDefault="00EC2833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</w:tr>
      <w:tr w:rsidR="00EC2833" w:rsidRPr="00E8452B" w14:paraId="63EC5742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65EE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1C80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/34405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2774" w14:textId="7E3C2EA8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(0.89, 2.26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5586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BAFE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/41563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66D" w14:textId="0CE25B9B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7(0.79, 3.10)</w:t>
            </w:r>
          </w:p>
        </w:tc>
      </w:tr>
      <w:tr w:rsidR="00EC2833" w:rsidRPr="00E8452B" w14:paraId="669B9DB9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59A3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BA2D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/35292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22D9" w14:textId="010618E5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(0.73, 2.13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91C9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9348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/4088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DAAA" w14:textId="6CCCF700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(0.64, 3.17)</w:t>
            </w:r>
          </w:p>
        </w:tc>
      </w:tr>
      <w:tr w:rsidR="00EC2833" w:rsidRPr="00E8452B" w14:paraId="00C4B292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A69C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7CD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/34874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0F4" w14:textId="61F5B180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7(1.09, 3.57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44C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916A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802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620" w14:textId="60D7FC85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7(1.29, 7.31)</w:t>
            </w:r>
          </w:p>
        </w:tc>
      </w:tr>
      <w:tr w:rsidR="000E72B0" w:rsidRPr="00E8452B" w14:paraId="5DF0BD08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C8F9" w14:textId="74A6212F" w:rsidR="000E72B0" w:rsidRPr="00F976C4" w:rsidRDefault="000E72B0" w:rsidP="00F40A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 value for tre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F032" w14:textId="77777777" w:rsidR="000E72B0" w:rsidRPr="00F976C4" w:rsidRDefault="000E72B0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6BAE" w14:textId="5C9217D6" w:rsidR="000E72B0" w:rsidRPr="00F976C4" w:rsidRDefault="00EC2833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D0ED" w14:textId="77777777" w:rsidR="000E72B0" w:rsidRPr="00F976C4" w:rsidRDefault="000E72B0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9B7FE" w14:textId="77777777" w:rsidR="000E72B0" w:rsidRPr="00F976C4" w:rsidRDefault="000E72B0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3EFA" w14:textId="28267CD5" w:rsidR="000E72B0" w:rsidRPr="00F976C4" w:rsidRDefault="00EC2833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17</w:t>
            </w:r>
          </w:p>
        </w:tc>
      </w:tr>
      <w:tr w:rsidR="00053981" w:rsidRPr="00E8452B" w14:paraId="1B037F22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2F75" w14:textId="018B1932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le body fat mas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599F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FDFE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D788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6993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F31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53981" w:rsidRPr="00E8452B" w14:paraId="4B6DA355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F724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E56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/34223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7F44" w14:textId="5D9B8295" w:rsidR="00053981" w:rsidRPr="00F976C4" w:rsidRDefault="00EC2833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C1E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61A0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/41380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122A" w14:textId="487BEBEC" w:rsidR="00053981" w:rsidRPr="00F976C4" w:rsidRDefault="00EC2833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</w:tr>
      <w:tr w:rsidR="00EC2833" w:rsidRPr="00E8452B" w14:paraId="44680850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80F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BAC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/354171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FF40" w14:textId="22B01D49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(0.98, 2.62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3C2E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62FD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2792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592F" w14:textId="3FC056FB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(0.57, 2.10)</w:t>
            </w:r>
          </w:p>
        </w:tc>
      </w:tr>
      <w:tr w:rsidR="00EC2833" w:rsidRPr="00E8452B" w14:paraId="74D2F881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AD4B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F3FC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/346601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C6F0" w14:textId="5D68393E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(0.76, 2.14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CE76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6693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/412364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E9D9" w14:textId="3329865C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(0.28, 1.24)</w:t>
            </w:r>
          </w:p>
        </w:tc>
      </w:tr>
      <w:tr w:rsidR="00EC2833" w:rsidRPr="00E8452B" w14:paraId="07A82BE2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26D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C949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/347496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DF9F" w14:textId="0CA6A81B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(0.76, 2.32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207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80A63" w14:textId="7777777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/412859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465" w14:textId="335941B7" w:rsidR="00EC2833" w:rsidRPr="00F976C4" w:rsidRDefault="00EC2833" w:rsidP="00EC28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(0.2, 1.11)</w:t>
            </w:r>
          </w:p>
        </w:tc>
      </w:tr>
      <w:tr w:rsidR="000E72B0" w:rsidRPr="00E8452B" w14:paraId="5B74BAB5" w14:textId="77777777" w:rsidTr="000E72B0">
        <w:trPr>
          <w:trHeight w:val="300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43920" w14:textId="2FB8E2A0" w:rsidR="000E72B0" w:rsidRPr="00F976C4" w:rsidRDefault="000E72B0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 value for trend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04C3B" w14:textId="77777777" w:rsidR="000E72B0" w:rsidRPr="00F976C4" w:rsidRDefault="000E72B0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93179" w14:textId="698D1E98" w:rsidR="000E72B0" w:rsidRPr="00F976C4" w:rsidRDefault="00EC2833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351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BD814" w14:textId="77777777" w:rsidR="000E72B0" w:rsidRPr="00F976C4" w:rsidRDefault="000E72B0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DD7179" w14:textId="77777777" w:rsidR="000E72B0" w:rsidRPr="00F976C4" w:rsidRDefault="000E72B0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712B0" w14:textId="00DA4AAC" w:rsidR="000E72B0" w:rsidRPr="00F976C4" w:rsidRDefault="00EC2833" w:rsidP="00EC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33</w:t>
            </w:r>
          </w:p>
        </w:tc>
      </w:tr>
      <w:tr w:rsidR="00053981" w:rsidRPr="00E8452B" w14:paraId="24DAE9C0" w14:textId="77777777" w:rsidTr="000E72B0">
        <w:trPr>
          <w:trHeight w:val="95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33DF" w14:textId="77777777" w:rsidR="00053981" w:rsidRPr="00F976C4" w:rsidRDefault="00053981" w:rsidP="00F40A3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dditionally adjusted for gastro-oesophageal reflux/gastric reflux, gastric/stomach ulcers, gastritis/gastric erosions and PPI use</w:t>
            </w:r>
          </w:p>
        </w:tc>
      </w:tr>
      <w:tr w:rsidR="00053981" w:rsidRPr="00E8452B" w14:paraId="393C907A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2843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le body fat free mas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976B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87C3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1DE7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D0D7E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8E3E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53981" w:rsidRPr="00E8452B" w14:paraId="3AD18EB5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7BC0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B7A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/34604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3249" w14:textId="6C25E242" w:rsidR="00053981" w:rsidRPr="00F976C4" w:rsidRDefault="00EC2833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1A0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9F6D" w14:textId="77777777" w:rsidR="00053981" w:rsidRPr="00F976C4" w:rsidRDefault="00053981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020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EC71" w14:textId="217DF84F" w:rsidR="00053981" w:rsidRPr="00F976C4" w:rsidRDefault="00EC2833" w:rsidP="00F40A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</w:tr>
      <w:tr w:rsidR="00994362" w:rsidRPr="00E8452B" w14:paraId="3427ED09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F90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6791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/34512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FE9E" w14:textId="4336C4CB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5(1.10, 2.47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BE2D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7A8D3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/41651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96BE" w14:textId="632E7E6E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(0.69, 2.38)</w:t>
            </w:r>
          </w:p>
        </w:tc>
      </w:tr>
      <w:tr w:rsidR="00994362" w:rsidRPr="00E8452B" w14:paraId="03CF54FF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F54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3A48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/35391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C43B" w14:textId="573D5C1F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(0.95, 2.37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F0BD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94C51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/40976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881C" w14:textId="07D80C88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6(0.91, 3.42)</w:t>
            </w:r>
          </w:p>
        </w:tc>
      </w:tr>
      <w:tr w:rsidR="00994362" w:rsidRPr="00E8452B" w14:paraId="47E7F87D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E4D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9B7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/34972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23B6" w14:textId="7837036F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2(1.01, 2.92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EF62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5C84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/41903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0C98" w14:textId="7C3E048E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3(1.17, 5.44)</w:t>
            </w:r>
          </w:p>
        </w:tc>
      </w:tr>
      <w:tr w:rsidR="00994362" w:rsidRPr="00E8452B" w14:paraId="51A3A0C8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9AC8" w14:textId="4E4CCCE5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value for tre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A51A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A3FF" w14:textId="6F2676D9" w:rsidR="00994362" w:rsidRPr="00F976C4" w:rsidRDefault="00994362" w:rsidP="009943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2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4766" w14:textId="77777777" w:rsidR="00994362" w:rsidRPr="00F976C4" w:rsidRDefault="00994362" w:rsidP="009943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C0520" w14:textId="77777777" w:rsidR="00994362" w:rsidRPr="00F976C4" w:rsidRDefault="00994362" w:rsidP="009943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D53C5" w14:textId="5E976883" w:rsidR="00994362" w:rsidRPr="00F976C4" w:rsidRDefault="00994362" w:rsidP="009943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994362" w:rsidRPr="00E8452B" w14:paraId="3F60301C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A203" w14:textId="0DADE75E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le body fat mas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1552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C885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F70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C4EB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E508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94362" w:rsidRPr="00E8452B" w14:paraId="593E3F11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198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C2BE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/34987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36D" w14:textId="197F310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7379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BD1DC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458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A3C9" w14:textId="719144A0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94362" w:rsidRPr="00E8452B" w14:paraId="0C3D1DD9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6257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846A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/34853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A410" w14:textId="22A70BDF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(0.83, 1.93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AD36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E1AE" w14:textId="13587688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458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8D416" w14:textId="192352A5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(0.45, 1.45)</w:t>
            </w:r>
          </w:p>
        </w:tc>
      </w:tr>
      <w:tr w:rsidR="00994362" w:rsidRPr="00E8452B" w14:paraId="5891432E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B6B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779C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/34768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5451" w14:textId="35B8734E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(0.83, 1.95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8D8E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4A2A" w14:textId="3EB482B6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/413692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7A1556" w14:textId="056AC710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(0.29, 1.05)</w:t>
            </w:r>
          </w:p>
        </w:tc>
      </w:tr>
      <w:tr w:rsidR="00994362" w:rsidRPr="00E8452B" w14:paraId="1E69E0BD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2BBA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6D9E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/348715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0139" w14:textId="6ED212C9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(0.78, 1.98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8B5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A708" w14:textId="68154724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334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45D0D8" w14:textId="117C4B20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(0.20, 0.90)</w:t>
            </w:r>
          </w:p>
        </w:tc>
      </w:tr>
      <w:tr w:rsidR="00994362" w:rsidRPr="00E8452B" w14:paraId="31E6C71D" w14:textId="77777777" w:rsidTr="00CA470D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12980" w14:textId="004612C9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value for trend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1E3F9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3A471" w14:textId="4EF3E0FB" w:rsidR="00994362" w:rsidRPr="00F976C4" w:rsidRDefault="00994362" w:rsidP="009943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376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86CD9" w14:textId="77777777" w:rsidR="00994362" w:rsidRPr="00F976C4" w:rsidRDefault="00994362" w:rsidP="009943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54ACF5" w14:textId="77777777" w:rsidR="00994362" w:rsidRPr="00F976C4" w:rsidRDefault="00994362" w:rsidP="009943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7BEAAD" w14:textId="79857CBA" w:rsidR="00994362" w:rsidRPr="00F976C4" w:rsidRDefault="00994362" w:rsidP="009943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0E72B0" w:rsidRPr="00E8452B" w14:paraId="0974B420" w14:textId="77777777" w:rsidTr="000E72B0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3A4EF15" w14:textId="1C3D7F2C" w:rsidR="000E72B0" w:rsidRPr="00F976C4" w:rsidRDefault="000E72B0" w:rsidP="000E7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dditionally adjusted for </w:t>
            </w:r>
            <w:r w:rsidRPr="00F976C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red</w:t>
            </w:r>
            <w:r w:rsidRPr="00F976C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meat intake</w:t>
            </w:r>
          </w:p>
        </w:tc>
      </w:tr>
      <w:tr w:rsidR="000E72B0" w:rsidRPr="00E8452B" w14:paraId="314D562F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51FFB" w14:textId="1C42CB82" w:rsidR="000E72B0" w:rsidRPr="00F976C4" w:rsidRDefault="000E72B0" w:rsidP="000E72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le body fat free mass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8DE5D" w14:textId="77777777" w:rsidR="000E72B0" w:rsidRPr="00F976C4" w:rsidRDefault="000E72B0" w:rsidP="000E72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76B21" w14:textId="77777777" w:rsidR="000E72B0" w:rsidRPr="00F976C4" w:rsidRDefault="000E72B0" w:rsidP="000E72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5A68E" w14:textId="77777777" w:rsidR="000E72B0" w:rsidRPr="00F976C4" w:rsidRDefault="000E72B0" w:rsidP="000E72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238010" w14:textId="498609E0" w:rsidR="000E72B0" w:rsidRPr="00F976C4" w:rsidRDefault="000E72B0" w:rsidP="000E72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49D8F" w14:textId="77777777" w:rsidR="000E72B0" w:rsidRPr="00F976C4" w:rsidRDefault="000E72B0" w:rsidP="000E72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44A94" w:rsidRPr="00E8452B" w14:paraId="3824558B" w14:textId="77777777" w:rsidTr="00893F0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F9DD0" w14:textId="3635B370" w:rsidR="00444A94" w:rsidRPr="00F976C4" w:rsidRDefault="00444A94" w:rsidP="00444A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95E7D0" w14:textId="60AEB703" w:rsidR="00444A94" w:rsidRPr="00F976C4" w:rsidRDefault="00444A94" w:rsidP="00444A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/346049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EAF9B1" w14:textId="50BB534D" w:rsidR="00444A94" w:rsidRPr="00F976C4" w:rsidRDefault="00B236F6" w:rsidP="00444A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9E10E" w14:textId="77777777" w:rsidR="00444A94" w:rsidRPr="00F976C4" w:rsidRDefault="00444A94" w:rsidP="00444A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BBA32F" w14:textId="360B1D65" w:rsidR="00444A94" w:rsidRPr="00F976C4" w:rsidRDefault="00444A94" w:rsidP="00444A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0209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03EC1" w14:textId="558454F0" w:rsidR="00444A94" w:rsidRPr="00F976C4" w:rsidRDefault="00B236F6" w:rsidP="00444A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</w:tr>
      <w:tr w:rsidR="00994362" w:rsidRPr="00E8452B" w14:paraId="05D20990" w14:textId="77777777" w:rsidTr="005B409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83798" w14:textId="6007B8E6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79AD25" w14:textId="14076B40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/34512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41FA2" w14:textId="3E6FF6D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(1.09, 2.46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E76B9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CD6E20" w14:textId="56369852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/416519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069013" w14:textId="042E989B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(0.68, 2.35)</w:t>
            </w:r>
          </w:p>
        </w:tc>
      </w:tr>
      <w:tr w:rsidR="00994362" w:rsidRPr="00E8452B" w14:paraId="551E074C" w14:textId="77777777" w:rsidTr="005B409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03A37" w14:textId="1634B9A9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162AB8" w14:textId="040FE713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/353914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71AD69" w14:textId="768DAE69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8(0.94, 2.34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66372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F1DF22" w14:textId="726BAFB0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/409769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0A0993" w14:textId="60959FD3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(0.9, 3.38)</w:t>
            </w:r>
          </w:p>
        </w:tc>
      </w:tr>
      <w:tr w:rsidR="00994362" w:rsidRPr="00E8452B" w14:paraId="129E3C46" w14:textId="77777777" w:rsidTr="005B409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C7941" w14:textId="378227DC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F466E9" w14:textId="7051195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/349725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1CF09A" w14:textId="37D00165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(1, 2.87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73CBB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F1A448" w14:textId="16152416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/41903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382988" w14:textId="010E0149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9(1.15, 5.36)</w:t>
            </w:r>
          </w:p>
        </w:tc>
      </w:tr>
      <w:tr w:rsidR="00994362" w:rsidRPr="00E8452B" w14:paraId="0A0D6FF0" w14:textId="77777777" w:rsidTr="005B409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C4EA3" w14:textId="5375009C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value for trend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17771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2FF4AE" w14:textId="3C713736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3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A8DC0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ACF716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8FD5E4" w14:textId="5ED6A6E3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994362" w:rsidRPr="00E8452B" w14:paraId="56DDDB6B" w14:textId="77777777" w:rsidTr="005B409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580FF" w14:textId="1CE1C0AF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le body fat mass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827D97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190A94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7D237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086AF5" w14:textId="1BA9B89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FC372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94362" w:rsidRPr="00E8452B" w14:paraId="413BE778" w14:textId="77777777" w:rsidTr="005B409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91AC0" w14:textId="591B497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940E72" w14:textId="4E259EAB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/349876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FAE4F6" w14:textId="3D25AAF2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E7806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BF6309" w14:textId="575C6023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4586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4716A1" w14:textId="7BE28C1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</w:tr>
      <w:tr w:rsidR="00994362" w:rsidRPr="00E8452B" w14:paraId="5C458E58" w14:textId="77777777" w:rsidTr="005B409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67C99" w14:textId="0A3C164E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D6D8BE" w14:textId="6A62C1E4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/348536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45BEB9" w14:textId="2C92B08F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(0.83, 1.93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2A6E9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B9FB1C" w14:textId="1F3F8D3D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/413692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E31912" w14:textId="01D00760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(0.47, 1.51)</w:t>
            </w:r>
          </w:p>
        </w:tc>
      </w:tr>
      <w:tr w:rsidR="00994362" w:rsidRPr="00E8452B" w14:paraId="6F12F7A1" w14:textId="77777777" w:rsidTr="005B409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69E44" w14:textId="5A5B6816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F25CB0" w14:textId="1C4CB244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/34768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DA9871" w14:textId="25487475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(0.83, 1.95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6EBFC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680094" w14:textId="48A9DB78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334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EB2C66" w14:textId="348D61AC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(0.31, 1.12)</w:t>
            </w:r>
          </w:p>
        </w:tc>
      </w:tr>
      <w:tr w:rsidR="00994362" w:rsidRPr="00E8452B" w14:paraId="709A53C8" w14:textId="77777777" w:rsidTr="00A87D99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993B3" w14:textId="64E34680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043B6F" w14:textId="118EB02E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/348715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8B91D" w14:textId="44B2CC9C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(0.78, 1.97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25253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6CE3E4" w14:textId="0A8DDAF8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/41390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6F72F8" w14:textId="33CDA9DD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(0.23, 0.99)</w:t>
            </w:r>
          </w:p>
        </w:tc>
      </w:tr>
      <w:tr w:rsidR="00994362" w:rsidRPr="00E8452B" w14:paraId="4535D7B6" w14:textId="77777777" w:rsidTr="00A87D99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CD3E6" w14:textId="4AA53C02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value for trend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9F759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42CE2C" w14:textId="7D2E6DE5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2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C5AB5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609AD0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1FD4DC" w14:textId="6580358E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6</w:t>
            </w:r>
          </w:p>
        </w:tc>
      </w:tr>
      <w:tr w:rsidR="00B236F6" w:rsidRPr="00E8452B" w14:paraId="6FE532D5" w14:textId="77777777" w:rsidTr="00B236F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134FB2" w14:textId="15FA0BC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Limiting the participants without self-reported cancer diagnosed </w:t>
            </w:r>
          </w:p>
        </w:tc>
      </w:tr>
      <w:tr w:rsidR="00B236F6" w:rsidRPr="00E8452B" w14:paraId="43D8E150" w14:textId="77777777" w:rsidTr="00027761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09F641" w14:textId="78A01EB6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Whole body fat free mass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8F081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6F7D59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89C2A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FBF97D" w14:textId="23AD70B3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ED83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1071FD" w:rsidRPr="00E8452B" w14:paraId="7F3FE61C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E174D5" w14:textId="4007C29B" w:rsidR="001071FD" w:rsidRPr="00F976C4" w:rsidRDefault="001071FD" w:rsidP="001071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4BE3C1" w14:textId="0D7D5BC0" w:rsidR="001071FD" w:rsidRPr="00F976C4" w:rsidRDefault="001071FD" w:rsidP="001071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/338323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6D0476" w14:textId="4DC06BC0" w:rsidR="001071FD" w:rsidRPr="00F976C4" w:rsidRDefault="001071FD" w:rsidP="001071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0CFD4" w14:textId="77777777" w:rsidR="001071FD" w:rsidRPr="00F976C4" w:rsidRDefault="001071FD" w:rsidP="001071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41C1E6" w14:textId="727D7CF8" w:rsidR="001071FD" w:rsidRPr="00F976C4" w:rsidRDefault="001071FD" w:rsidP="001071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/395920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B84BC6" w14:textId="29B02D1F" w:rsidR="001071FD" w:rsidRPr="00F976C4" w:rsidRDefault="001071FD" w:rsidP="001071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</w:tr>
      <w:tr w:rsidR="00994362" w:rsidRPr="00E8452B" w14:paraId="63D86A72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8B8601" w14:textId="6DCBB4EF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A0C1FC" w14:textId="1F7BE11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/337755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EB06B" w14:textId="13542D44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2(1.07, 2.45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2EAD7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F7F826" w14:textId="773EC5C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/40266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F78C90" w14:textId="2EB4D15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(0.73, 2.6)</w:t>
            </w:r>
          </w:p>
        </w:tc>
      </w:tr>
      <w:tr w:rsidR="00994362" w:rsidRPr="00E8452B" w14:paraId="1690F99C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E30FB" w14:textId="0D013F1D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8A0A03" w14:textId="1ABD952E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/346320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AF069C" w14:textId="4010C26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(0.95, 2.38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D4944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0109131" w14:textId="5931E5E5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395913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9ED654" w14:textId="64F531A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(0.91, 3.57)</w:t>
            </w:r>
          </w:p>
        </w:tc>
      </w:tr>
      <w:tr w:rsidR="00994362" w:rsidRPr="00E8452B" w14:paraId="562F6831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16F8E2" w14:textId="094CA8FD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56BBDC" w14:textId="3EFBA201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/342652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71C4E3" w14:textId="22678AEC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3(1.01, 2.95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AE366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2129CF8" w14:textId="375CF339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/405523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1C9290" w14:textId="7290865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(1.21, 5.78)</w:t>
            </w:r>
          </w:p>
        </w:tc>
      </w:tr>
      <w:tr w:rsidR="00994362" w:rsidRPr="00E8452B" w14:paraId="57BE7D20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81F842" w14:textId="49FA826F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P value for trend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DE553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F389D4" w14:textId="08A5EBA3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1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B5A58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DC58AA8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651AB6" w14:textId="7016A0B0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994362" w:rsidRPr="00E8452B" w14:paraId="72EEFE1D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E633AF" w14:textId="61C4EE8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le body fat mass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599DA2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01409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8D567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1BF8864" w14:textId="083EED3E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E0321A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94362" w:rsidRPr="00E8452B" w14:paraId="4A9D2FB6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2A42A0" w14:textId="39264EB3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4AC520" w14:textId="33F6F9C3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/336231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791DAA" w14:textId="3B63B9F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3CFB6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4F4417F" w14:textId="00D965CA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/40130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8190D0" w14:textId="702E4D98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</w:tr>
      <w:tr w:rsidR="00994362" w:rsidRPr="00E8452B" w14:paraId="24999AB5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CB58DA" w14:textId="46E68E01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1C8726" w14:textId="2FC8E4A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/347950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79A27B" w14:textId="759CF4D9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(0.84, 1.99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B352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E140027" w14:textId="5EAD5C2C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/399911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5694DC" w14:textId="19C90FD5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(0.45, 1.48)</w:t>
            </w:r>
          </w:p>
        </w:tc>
      </w:tr>
      <w:tr w:rsidR="00994362" w:rsidRPr="00E8452B" w14:paraId="2BB043F4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C12556" w14:textId="429ED071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C2435D" w14:textId="2119DBAC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/340087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9F0893" w14:textId="7CCF9CD0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(0.85, 2.03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8B54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F08398" w14:textId="4E4EC3B8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/39875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F54DA4" w14:textId="7E3EDCC1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(0.3, 1.1)</w:t>
            </w:r>
          </w:p>
        </w:tc>
      </w:tr>
      <w:tr w:rsidR="00994362" w:rsidRPr="00E8452B" w14:paraId="7E946FA5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D95C5F" w14:textId="2DA2DE1F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B96954" w14:textId="3B828558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/340783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0A738F" w14:textId="33495A91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(0.8, 2.06)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0300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E4073A1" w14:textId="15E636AF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/400045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A0F2EF" w14:textId="5F7B5DA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(0.22, 0.99)</w:t>
            </w:r>
          </w:p>
        </w:tc>
      </w:tr>
      <w:tr w:rsidR="00994362" w:rsidRPr="00E8452B" w14:paraId="64BC48E1" w14:textId="77777777" w:rsidTr="00EE01F2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BEDABA" w14:textId="7892553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P value for trend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A094F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3D938" w14:textId="29D4B196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6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0F1B1" w14:textId="77777777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D4DD8E" w14:textId="563AB60B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446AA7" w14:textId="1AC4B439" w:rsidR="00994362" w:rsidRPr="00F976C4" w:rsidRDefault="00994362" w:rsidP="009943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4</w:t>
            </w:r>
          </w:p>
        </w:tc>
      </w:tr>
      <w:tr w:rsidR="00B236F6" w:rsidRPr="00E8452B" w14:paraId="21F07503" w14:textId="77777777" w:rsidTr="000E72B0">
        <w:trPr>
          <w:trHeight w:val="300"/>
        </w:trPr>
        <w:tc>
          <w:tcPr>
            <w:tcW w:w="3031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6649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dditionally adjusted for HRT and OCT in females</w:t>
            </w: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DE21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6924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32B1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236F6" w:rsidRPr="00E8452B" w14:paraId="0F5331A8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C8B9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le body fat free mas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E1F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3356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6B1E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047EC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0365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236F6" w:rsidRPr="00E8452B" w14:paraId="247CEAAD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A62B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729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38A9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7B44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2D1AC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020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719A" w14:textId="612D2812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</w:tr>
      <w:tr w:rsidR="00B236F6" w:rsidRPr="00E8452B" w14:paraId="74EA8C6D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BE7F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EB3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CDEF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0B76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8C34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/41651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74AA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7(0.91, 3.44)</w:t>
            </w:r>
          </w:p>
        </w:tc>
      </w:tr>
      <w:tr w:rsidR="00B236F6" w:rsidRPr="00E8452B" w14:paraId="1C99FC95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164D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669C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31F6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231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BB1A5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/40976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B120" w14:textId="4751E6B8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(1.18, 5.50)</w:t>
            </w:r>
          </w:p>
        </w:tc>
      </w:tr>
      <w:tr w:rsidR="00B236F6" w:rsidRPr="00E8452B" w14:paraId="1427FACA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9F71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9E8C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3B4C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5AB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0198B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/41903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BAB8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1.02, 1.11)</w:t>
            </w:r>
          </w:p>
        </w:tc>
      </w:tr>
      <w:tr w:rsidR="00B236F6" w:rsidRPr="00E8452B" w14:paraId="3F3E991D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7367" w14:textId="3FFC02AD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 value for tren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D12CE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74141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1AFB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AC3C8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C8A0" w14:textId="7019EE0A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4</w:t>
            </w:r>
          </w:p>
        </w:tc>
      </w:tr>
      <w:tr w:rsidR="00B236F6" w:rsidRPr="00E8452B" w14:paraId="66675CA6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D7F8" w14:textId="5D4E221A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ole body fat mas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34F6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A279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E561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A9F5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F2C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236F6" w:rsidRPr="00E8452B" w14:paraId="17375DAB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3B3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E6C5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0C34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EB7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87C55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458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B5C0" w14:textId="1C6730EE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Reference)</w:t>
            </w:r>
          </w:p>
        </w:tc>
      </w:tr>
      <w:tr w:rsidR="00B236F6" w:rsidRPr="00E8452B" w14:paraId="63665AF1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3792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BCB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DEA4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1B95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D1371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/41369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E0F8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(0.29, 1.04)</w:t>
            </w:r>
          </w:p>
        </w:tc>
      </w:tr>
      <w:tr w:rsidR="00B236F6" w:rsidRPr="00E8452B" w14:paraId="67C50EAC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90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3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4FD3A7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774EF0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198B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B77F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/413348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6059" w14:textId="1405B3AA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(0.20, 0.88)</w:t>
            </w:r>
          </w:p>
        </w:tc>
      </w:tr>
      <w:tr w:rsidR="00B236F6" w:rsidRPr="00E8452B" w14:paraId="6024FC71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BC3F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759C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A867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633D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703B0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/41390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395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(0.93, 0.99)</w:t>
            </w:r>
          </w:p>
        </w:tc>
      </w:tr>
      <w:tr w:rsidR="00B236F6" w:rsidRPr="00E8452B" w14:paraId="0E7F19B3" w14:textId="77777777" w:rsidTr="000E72B0">
        <w:trPr>
          <w:trHeight w:val="315"/>
        </w:trPr>
        <w:tc>
          <w:tcPr>
            <w:tcW w:w="1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8186BE" w14:textId="4D3B15C8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 value for trend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1AF3F9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A0E863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3F3E33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742050A" w14:textId="77777777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C83AA9" w14:textId="0389ECCD" w:rsidR="00B236F6" w:rsidRPr="00F976C4" w:rsidRDefault="00B236F6" w:rsidP="00B236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976C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F976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2</w:t>
            </w:r>
          </w:p>
        </w:tc>
      </w:tr>
    </w:tbl>
    <w:bookmarkEnd w:id="4"/>
    <w:p w14:paraId="5DE29D5C" w14:textId="41D1CFB3" w:rsidR="00053981" w:rsidRPr="004A70C6" w:rsidRDefault="00053981" w:rsidP="00D20034">
      <w:pPr>
        <w:snapToGrid w:val="0"/>
        <w:rPr>
          <w:rFonts w:ascii="Arial" w:eastAsia="MetaProMedium-Regular" w:hAnsi="Arial" w:cs="Arial"/>
          <w:kern w:val="0"/>
          <w:sz w:val="16"/>
          <w:szCs w:val="16"/>
        </w:rPr>
      </w:pPr>
      <w:r w:rsidRPr="004A70C6">
        <w:rPr>
          <w:rFonts w:ascii="Arial" w:eastAsia="MetaProMedium-Regular" w:hAnsi="Arial" w:cs="Arial"/>
          <w:kern w:val="0"/>
          <w:sz w:val="16"/>
          <w:szCs w:val="16"/>
        </w:rPr>
        <w:t xml:space="preserve">The analyses were based on the fully-adjusted model (see foot note in table 2 in the main text) </w:t>
      </w:r>
      <w:bookmarkEnd w:id="2"/>
      <w:bookmarkEnd w:id="3"/>
    </w:p>
    <w:sectPr w:rsidR="00053981" w:rsidRPr="004A70C6" w:rsidSect="00A97359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6BF188" w14:textId="77777777" w:rsidR="000A3698" w:rsidRDefault="000A3698" w:rsidP="00B14C1B">
      <w:r>
        <w:separator/>
      </w:r>
    </w:p>
  </w:endnote>
  <w:endnote w:type="continuationSeparator" w:id="0">
    <w:p w14:paraId="414BFD5A" w14:textId="77777777" w:rsidR="000A3698" w:rsidRDefault="000A3698" w:rsidP="00B14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2Lancet-Bold">
    <w:altName w:val="微软雅黑"/>
    <w:charset w:val="86"/>
    <w:family w:val="auto"/>
    <w:pitch w:val="default"/>
    <w:sig w:usb0="00000000" w:usb1="00000000" w:usb2="0000000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etaProMedium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16A0C7" w14:textId="77777777" w:rsidR="000A3698" w:rsidRDefault="000A3698" w:rsidP="00B14C1B">
      <w:r>
        <w:separator/>
      </w:r>
    </w:p>
  </w:footnote>
  <w:footnote w:type="continuationSeparator" w:id="0">
    <w:p w14:paraId="58D8FEB9" w14:textId="77777777" w:rsidR="000A3698" w:rsidRDefault="000A3698" w:rsidP="00B14C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C212A4"/>
    <w:multiLevelType w:val="hybridMultilevel"/>
    <w:tmpl w:val="BB542738"/>
    <w:lvl w:ilvl="0" w:tplc="0AEC7C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5225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1EC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6D3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0A47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2C35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36FC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B4CF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3E59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2ew0dad9wv06e5dsxvwrr32td5afzwxvpr&quot;&gt;endnoteX9&lt;record-ids&gt;&lt;item&gt;1255&lt;/item&gt;&lt;item&gt;1256&lt;/item&gt;&lt;item&gt;1257&lt;/item&gt;&lt;item&gt;1260&lt;/item&gt;&lt;item&gt;1261&lt;/item&gt;&lt;item&gt;1266&lt;/item&gt;&lt;item&gt;1267&lt;/item&gt;&lt;item&gt;1268&lt;/item&gt;&lt;item&gt;1270&lt;/item&gt;&lt;item&gt;1271&lt;/item&gt;&lt;item&gt;1273&lt;/item&gt;&lt;item&gt;1274&lt;/item&gt;&lt;item&gt;1275&lt;/item&gt;&lt;item&gt;1276&lt;/item&gt;&lt;item&gt;1277&lt;/item&gt;&lt;item&gt;1279&lt;/item&gt;&lt;item&gt;1280&lt;/item&gt;&lt;item&gt;1281&lt;/item&gt;&lt;item&gt;1282&lt;/item&gt;&lt;item&gt;1283&lt;/item&gt;&lt;item&gt;1284&lt;/item&gt;&lt;item&gt;1285&lt;/item&gt;&lt;item&gt;1505&lt;/item&gt;&lt;item&gt;1527&lt;/item&gt;&lt;/record-ids&gt;&lt;/item&gt;&lt;/Libraries&gt;"/>
    <w:docVar w:name="NE.Ref{964C7E97-652E-4A8F-AA8E-615E77CBA417}" w:val=" ADDIN NE.Ref.{964C7E97-652E-4A8F-AA8E-615E77CBA417}&lt;Citation&gt;&lt;Group&gt;&lt;References&gt;&lt;Item&gt;&lt;ID&gt;744&lt;/ID&gt;&lt;UID&gt;{4E056D9C-FC62-4B8A-88F6-F49B233A86F4}&lt;/UID&gt;&lt;Title&gt;Predicted lean body mass, fat mass and risk of lung cancer: prospective US cohort study&lt;/Title&gt;&lt;Template&gt;Journal Article&lt;/Template&gt;&lt;Star&gt;0&lt;/Star&gt;&lt;Tag&gt;5&lt;/Tag&gt;&lt;Author&gt;Jeong, Su-Min; Lee, Dong Hoon; Giovannucci, Edward L&lt;/Author&gt;&lt;Year&gt;2019&lt;/Year&gt;&lt;Details&gt;&lt;_accession_num&gt;WOS:000497793500002&lt;/_accession_num&gt;&lt;_cited_count&gt;0&lt;/_cited_count&gt;&lt;_collection_scope&gt;SCIE&lt;/_collection_scope&gt;&lt;_created&gt;63135964&lt;/_created&gt;&lt;_date_display&gt;2019&lt;/_date_display&gt;&lt;_db_provider&gt;ISI&lt;/_db_provider&gt;&lt;_doi&gt;10.1007/s10654-019-00587-2&lt;/_doi&gt;&lt;_impact_factor&gt;   6.529&lt;/_impact_factor&gt;&lt;_isbn&gt;0393-2990&lt;/_isbn&gt;&lt;_journal&gt;EUROPEAN JOURNAL OF EPIDEMIOLOGY&lt;/_journal&gt;&lt;_modified&gt;63140383&lt;/_modified&gt;&lt;_url&gt;http://gateway.isiknowledge.com/gateway/Gateway.cgi?GWVersion=2&amp;amp;SrcAuth=AegeanSoftware&amp;amp;SrcApp=NoteExpress&amp;amp;DestLinkType=FullRecord&amp;amp;DestApp=WOS&amp;amp;KeyUT=000497793500002 _x000d__x000a_https://link.springer.com//link.springer.com/content/pdf/10.1007/s10654-019-00587-2.pdf 全文链接_x000d__x000a_https://link.springer.com/content/pdf/10.1007%2Fs10654-019-00587-2.pdf 全文链接_x000d__x000a_&lt;/_url&gt;&lt;/Details&gt;&lt;Extra&gt;&lt;DBUID&gt;{4FD4B6E0-8A85-493E-A628-ED856C78B15F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A259C5"/>
    <w:rsid w:val="000024C3"/>
    <w:rsid w:val="00007458"/>
    <w:rsid w:val="00007D0D"/>
    <w:rsid w:val="00010608"/>
    <w:rsid w:val="0001560B"/>
    <w:rsid w:val="00016CC9"/>
    <w:rsid w:val="0001729B"/>
    <w:rsid w:val="00017964"/>
    <w:rsid w:val="00022EE9"/>
    <w:rsid w:val="00026F09"/>
    <w:rsid w:val="000313BC"/>
    <w:rsid w:val="00033B84"/>
    <w:rsid w:val="00034806"/>
    <w:rsid w:val="000469F6"/>
    <w:rsid w:val="0004761D"/>
    <w:rsid w:val="00050D14"/>
    <w:rsid w:val="00052ACE"/>
    <w:rsid w:val="00053981"/>
    <w:rsid w:val="00054C66"/>
    <w:rsid w:val="00060969"/>
    <w:rsid w:val="0006098D"/>
    <w:rsid w:val="00061C7A"/>
    <w:rsid w:val="00062070"/>
    <w:rsid w:val="000627AD"/>
    <w:rsid w:val="00063165"/>
    <w:rsid w:val="000656D1"/>
    <w:rsid w:val="00066E70"/>
    <w:rsid w:val="00067118"/>
    <w:rsid w:val="00072F1C"/>
    <w:rsid w:val="000741E2"/>
    <w:rsid w:val="00074F4E"/>
    <w:rsid w:val="00075A5B"/>
    <w:rsid w:val="00084046"/>
    <w:rsid w:val="000905D2"/>
    <w:rsid w:val="00093BF5"/>
    <w:rsid w:val="000944AD"/>
    <w:rsid w:val="000A3698"/>
    <w:rsid w:val="000A45B1"/>
    <w:rsid w:val="000A7C5F"/>
    <w:rsid w:val="000B01D9"/>
    <w:rsid w:val="000B2D3E"/>
    <w:rsid w:val="000B52E5"/>
    <w:rsid w:val="000C465D"/>
    <w:rsid w:val="000D414D"/>
    <w:rsid w:val="000D514F"/>
    <w:rsid w:val="000E146A"/>
    <w:rsid w:val="000E414E"/>
    <w:rsid w:val="000E655E"/>
    <w:rsid w:val="000E72B0"/>
    <w:rsid w:val="000F170E"/>
    <w:rsid w:val="00103931"/>
    <w:rsid w:val="00103A00"/>
    <w:rsid w:val="001071FD"/>
    <w:rsid w:val="0011385A"/>
    <w:rsid w:val="001138DF"/>
    <w:rsid w:val="001148EB"/>
    <w:rsid w:val="00121B2D"/>
    <w:rsid w:val="00122CF6"/>
    <w:rsid w:val="0012345F"/>
    <w:rsid w:val="0012476C"/>
    <w:rsid w:val="00126020"/>
    <w:rsid w:val="001268A2"/>
    <w:rsid w:val="001277F4"/>
    <w:rsid w:val="00131589"/>
    <w:rsid w:val="001315EC"/>
    <w:rsid w:val="001342ED"/>
    <w:rsid w:val="001344AB"/>
    <w:rsid w:val="00134773"/>
    <w:rsid w:val="00136177"/>
    <w:rsid w:val="00136FC6"/>
    <w:rsid w:val="00147EA8"/>
    <w:rsid w:val="00151872"/>
    <w:rsid w:val="001521C8"/>
    <w:rsid w:val="001601D4"/>
    <w:rsid w:val="00160581"/>
    <w:rsid w:val="00172634"/>
    <w:rsid w:val="001739B5"/>
    <w:rsid w:val="00173E2A"/>
    <w:rsid w:val="001776F6"/>
    <w:rsid w:val="001808B3"/>
    <w:rsid w:val="001823F1"/>
    <w:rsid w:val="00185145"/>
    <w:rsid w:val="0018588F"/>
    <w:rsid w:val="00185E2A"/>
    <w:rsid w:val="00186029"/>
    <w:rsid w:val="00195508"/>
    <w:rsid w:val="001A17E8"/>
    <w:rsid w:val="001A6C2D"/>
    <w:rsid w:val="001B1718"/>
    <w:rsid w:val="001B1F88"/>
    <w:rsid w:val="001B2321"/>
    <w:rsid w:val="001B2BE5"/>
    <w:rsid w:val="001B32CB"/>
    <w:rsid w:val="001B36C0"/>
    <w:rsid w:val="001B5A7C"/>
    <w:rsid w:val="001C01C7"/>
    <w:rsid w:val="001C21D5"/>
    <w:rsid w:val="001C4F60"/>
    <w:rsid w:val="001D060C"/>
    <w:rsid w:val="001D231E"/>
    <w:rsid w:val="001D5134"/>
    <w:rsid w:val="001D5A02"/>
    <w:rsid w:val="001D7F8E"/>
    <w:rsid w:val="001E19CA"/>
    <w:rsid w:val="001E4519"/>
    <w:rsid w:val="001E774F"/>
    <w:rsid w:val="001F0F98"/>
    <w:rsid w:val="001F22DF"/>
    <w:rsid w:val="001F2A45"/>
    <w:rsid w:val="001F3082"/>
    <w:rsid w:val="001F3F02"/>
    <w:rsid w:val="001F4C58"/>
    <w:rsid w:val="001F4E3F"/>
    <w:rsid w:val="001F4FF6"/>
    <w:rsid w:val="001F67FD"/>
    <w:rsid w:val="001F7E54"/>
    <w:rsid w:val="002043CB"/>
    <w:rsid w:val="00205A88"/>
    <w:rsid w:val="0021118B"/>
    <w:rsid w:val="00212A19"/>
    <w:rsid w:val="00215B63"/>
    <w:rsid w:val="002161ED"/>
    <w:rsid w:val="00217AE3"/>
    <w:rsid w:val="00220190"/>
    <w:rsid w:val="0022152E"/>
    <w:rsid w:val="002244C3"/>
    <w:rsid w:val="00224AD3"/>
    <w:rsid w:val="00227957"/>
    <w:rsid w:val="00230202"/>
    <w:rsid w:val="00230811"/>
    <w:rsid w:val="00231DBB"/>
    <w:rsid w:val="00232C2E"/>
    <w:rsid w:val="00233AA9"/>
    <w:rsid w:val="00233C84"/>
    <w:rsid w:val="00237545"/>
    <w:rsid w:val="00241522"/>
    <w:rsid w:val="002427F9"/>
    <w:rsid w:val="00250A42"/>
    <w:rsid w:val="00253EF9"/>
    <w:rsid w:val="00254333"/>
    <w:rsid w:val="00257B42"/>
    <w:rsid w:val="002640E7"/>
    <w:rsid w:val="00264E30"/>
    <w:rsid w:val="00273223"/>
    <w:rsid w:val="00273291"/>
    <w:rsid w:val="002739C2"/>
    <w:rsid w:val="00274066"/>
    <w:rsid w:val="0027582C"/>
    <w:rsid w:val="002758EC"/>
    <w:rsid w:val="00281ADD"/>
    <w:rsid w:val="00281BBD"/>
    <w:rsid w:val="0028362A"/>
    <w:rsid w:val="002854EA"/>
    <w:rsid w:val="00286D67"/>
    <w:rsid w:val="002901FE"/>
    <w:rsid w:val="00290ACC"/>
    <w:rsid w:val="002918E5"/>
    <w:rsid w:val="00293882"/>
    <w:rsid w:val="00293997"/>
    <w:rsid w:val="00293D1C"/>
    <w:rsid w:val="00295D33"/>
    <w:rsid w:val="002A03C6"/>
    <w:rsid w:val="002A5A72"/>
    <w:rsid w:val="002B0A6E"/>
    <w:rsid w:val="002B1DB9"/>
    <w:rsid w:val="002B38EE"/>
    <w:rsid w:val="002B3C73"/>
    <w:rsid w:val="002B6C92"/>
    <w:rsid w:val="002C0056"/>
    <w:rsid w:val="002C063F"/>
    <w:rsid w:val="002C1D15"/>
    <w:rsid w:val="002C55B9"/>
    <w:rsid w:val="002C5CB7"/>
    <w:rsid w:val="002D0DAD"/>
    <w:rsid w:val="002D40AF"/>
    <w:rsid w:val="002D438B"/>
    <w:rsid w:val="002D4BD9"/>
    <w:rsid w:val="002D519F"/>
    <w:rsid w:val="002E379D"/>
    <w:rsid w:val="002E4B8B"/>
    <w:rsid w:val="002F5DBD"/>
    <w:rsid w:val="002F6887"/>
    <w:rsid w:val="002F767A"/>
    <w:rsid w:val="00302E4B"/>
    <w:rsid w:val="003060E5"/>
    <w:rsid w:val="00314AD8"/>
    <w:rsid w:val="00320799"/>
    <w:rsid w:val="00322364"/>
    <w:rsid w:val="00322D7F"/>
    <w:rsid w:val="0032518A"/>
    <w:rsid w:val="0032612F"/>
    <w:rsid w:val="0032710D"/>
    <w:rsid w:val="00333D48"/>
    <w:rsid w:val="00334438"/>
    <w:rsid w:val="00335E92"/>
    <w:rsid w:val="00336331"/>
    <w:rsid w:val="00344D26"/>
    <w:rsid w:val="00345B00"/>
    <w:rsid w:val="00347606"/>
    <w:rsid w:val="00347BE7"/>
    <w:rsid w:val="003549A1"/>
    <w:rsid w:val="00354CCF"/>
    <w:rsid w:val="003556E0"/>
    <w:rsid w:val="003567AD"/>
    <w:rsid w:val="003638A1"/>
    <w:rsid w:val="003705D8"/>
    <w:rsid w:val="0037123C"/>
    <w:rsid w:val="00374546"/>
    <w:rsid w:val="00374C74"/>
    <w:rsid w:val="0038526D"/>
    <w:rsid w:val="0039131D"/>
    <w:rsid w:val="00391BE8"/>
    <w:rsid w:val="003923F7"/>
    <w:rsid w:val="0039245D"/>
    <w:rsid w:val="0039341F"/>
    <w:rsid w:val="00393F4C"/>
    <w:rsid w:val="003A1860"/>
    <w:rsid w:val="003A3AC0"/>
    <w:rsid w:val="003A4490"/>
    <w:rsid w:val="003A47BC"/>
    <w:rsid w:val="003B2008"/>
    <w:rsid w:val="003B541E"/>
    <w:rsid w:val="003B6859"/>
    <w:rsid w:val="003C1842"/>
    <w:rsid w:val="003C63EC"/>
    <w:rsid w:val="003D01E1"/>
    <w:rsid w:val="003D471F"/>
    <w:rsid w:val="003D5E79"/>
    <w:rsid w:val="003E48F6"/>
    <w:rsid w:val="003E7B2B"/>
    <w:rsid w:val="0040041E"/>
    <w:rsid w:val="004018DC"/>
    <w:rsid w:val="00405666"/>
    <w:rsid w:val="00413060"/>
    <w:rsid w:val="00413DD8"/>
    <w:rsid w:val="004149AD"/>
    <w:rsid w:val="0041592C"/>
    <w:rsid w:val="00433157"/>
    <w:rsid w:val="0043574A"/>
    <w:rsid w:val="00435F0B"/>
    <w:rsid w:val="00443B96"/>
    <w:rsid w:val="00444A94"/>
    <w:rsid w:val="0045084A"/>
    <w:rsid w:val="00452C15"/>
    <w:rsid w:val="00452D90"/>
    <w:rsid w:val="00453A60"/>
    <w:rsid w:val="00456105"/>
    <w:rsid w:val="0045710F"/>
    <w:rsid w:val="0046041E"/>
    <w:rsid w:val="00460E9E"/>
    <w:rsid w:val="00464CDC"/>
    <w:rsid w:val="00466E32"/>
    <w:rsid w:val="00467BE7"/>
    <w:rsid w:val="00467C76"/>
    <w:rsid w:val="004747A7"/>
    <w:rsid w:val="00475CB6"/>
    <w:rsid w:val="00475EF7"/>
    <w:rsid w:val="004846B7"/>
    <w:rsid w:val="00487F62"/>
    <w:rsid w:val="004906E6"/>
    <w:rsid w:val="00491743"/>
    <w:rsid w:val="004953A1"/>
    <w:rsid w:val="004A10D0"/>
    <w:rsid w:val="004A321E"/>
    <w:rsid w:val="004A70C6"/>
    <w:rsid w:val="004B557B"/>
    <w:rsid w:val="004C10C2"/>
    <w:rsid w:val="004D33E4"/>
    <w:rsid w:val="004D50FA"/>
    <w:rsid w:val="004D5CE7"/>
    <w:rsid w:val="004D6C1B"/>
    <w:rsid w:val="004E121A"/>
    <w:rsid w:val="004E1CD1"/>
    <w:rsid w:val="004E32F7"/>
    <w:rsid w:val="004E6B3D"/>
    <w:rsid w:val="004F17AD"/>
    <w:rsid w:val="004F1A42"/>
    <w:rsid w:val="004F3FBE"/>
    <w:rsid w:val="004F6AD7"/>
    <w:rsid w:val="004F7014"/>
    <w:rsid w:val="004F7A35"/>
    <w:rsid w:val="00501FB4"/>
    <w:rsid w:val="00503E77"/>
    <w:rsid w:val="005053D0"/>
    <w:rsid w:val="0050569E"/>
    <w:rsid w:val="00507181"/>
    <w:rsid w:val="0051273C"/>
    <w:rsid w:val="00517962"/>
    <w:rsid w:val="00521B75"/>
    <w:rsid w:val="00524DC9"/>
    <w:rsid w:val="00525259"/>
    <w:rsid w:val="0052650D"/>
    <w:rsid w:val="00530480"/>
    <w:rsid w:val="005348AB"/>
    <w:rsid w:val="00535622"/>
    <w:rsid w:val="005358D0"/>
    <w:rsid w:val="00535D9B"/>
    <w:rsid w:val="005427A8"/>
    <w:rsid w:val="005430F3"/>
    <w:rsid w:val="00546D63"/>
    <w:rsid w:val="00553059"/>
    <w:rsid w:val="0055536B"/>
    <w:rsid w:val="00561F07"/>
    <w:rsid w:val="00562253"/>
    <w:rsid w:val="00574DA4"/>
    <w:rsid w:val="00577070"/>
    <w:rsid w:val="005771BB"/>
    <w:rsid w:val="00577449"/>
    <w:rsid w:val="005816A9"/>
    <w:rsid w:val="00582352"/>
    <w:rsid w:val="005831CA"/>
    <w:rsid w:val="005A0570"/>
    <w:rsid w:val="005A083A"/>
    <w:rsid w:val="005A095E"/>
    <w:rsid w:val="005A2A49"/>
    <w:rsid w:val="005A7345"/>
    <w:rsid w:val="005A7BF6"/>
    <w:rsid w:val="005B0618"/>
    <w:rsid w:val="005B0C8D"/>
    <w:rsid w:val="005B5A9B"/>
    <w:rsid w:val="005B76BA"/>
    <w:rsid w:val="005C0083"/>
    <w:rsid w:val="005C0C16"/>
    <w:rsid w:val="005C22B4"/>
    <w:rsid w:val="005D0C59"/>
    <w:rsid w:val="005D6619"/>
    <w:rsid w:val="005E0E0B"/>
    <w:rsid w:val="005E1E19"/>
    <w:rsid w:val="005E1F4B"/>
    <w:rsid w:val="005E403F"/>
    <w:rsid w:val="005E5AA6"/>
    <w:rsid w:val="005F2BB9"/>
    <w:rsid w:val="00603E48"/>
    <w:rsid w:val="00604624"/>
    <w:rsid w:val="006056EC"/>
    <w:rsid w:val="00606960"/>
    <w:rsid w:val="0061142B"/>
    <w:rsid w:val="00620BC9"/>
    <w:rsid w:val="0062690B"/>
    <w:rsid w:val="006315B0"/>
    <w:rsid w:val="006375F9"/>
    <w:rsid w:val="0064577E"/>
    <w:rsid w:val="00650B5F"/>
    <w:rsid w:val="00650DFA"/>
    <w:rsid w:val="00650FB0"/>
    <w:rsid w:val="006528AA"/>
    <w:rsid w:val="006538A8"/>
    <w:rsid w:val="00653DC1"/>
    <w:rsid w:val="0065695A"/>
    <w:rsid w:val="0066037A"/>
    <w:rsid w:val="00661BD0"/>
    <w:rsid w:val="00661F7C"/>
    <w:rsid w:val="00671353"/>
    <w:rsid w:val="00671EE7"/>
    <w:rsid w:val="0067312A"/>
    <w:rsid w:val="0067796E"/>
    <w:rsid w:val="006822A5"/>
    <w:rsid w:val="0068404A"/>
    <w:rsid w:val="00684C9C"/>
    <w:rsid w:val="0068690A"/>
    <w:rsid w:val="0069120B"/>
    <w:rsid w:val="00691DE6"/>
    <w:rsid w:val="00696FC7"/>
    <w:rsid w:val="006A0BCC"/>
    <w:rsid w:val="006A5673"/>
    <w:rsid w:val="006A7540"/>
    <w:rsid w:val="006B1501"/>
    <w:rsid w:val="006B2C24"/>
    <w:rsid w:val="006B2C81"/>
    <w:rsid w:val="006C267B"/>
    <w:rsid w:val="006C5CCD"/>
    <w:rsid w:val="006D1C19"/>
    <w:rsid w:val="006D2587"/>
    <w:rsid w:val="006D34D0"/>
    <w:rsid w:val="006D4209"/>
    <w:rsid w:val="006D6F11"/>
    <w:rsid w:val="006E2F92"/>
    <w:rsid w:val="006E49B6"/>
    <w:rsid w:val="006E5E68"/>
    <w:rsid w:val="006E68F6"/>
    <w:rsid w:val="006F2CE2"/>
    <w:rsid w:val="006F2D7B"/>
    <w:rsid w:val="006F36A0"/>
    <w:rsid w:val="00700E47"/>
    <w:rsid w:val="007019EF"/>
    <w:rsid w:val="00701BA7"/>
    <w:rsid w:val="0070545A"/>
    <w:rsid w:val="00707118"/>
    <w:rsid w:val="00710D12"/>
    <w:rsid w:val="0071504C"/>
    <w:rsid w:val="00716683"/>
    <w:rsid w:val="0072051B"/>
    <w:rsid w:val="007241C3"/>
    <w:rsid w:val="00724AE2"/>
    <w:rsid w:val="007272FC"/>
    <w:rsid w:val="007322F2"/>
    <w:rsid w:val="007338BB"/>
    <w:rsid w:val="00734FB2"/>
    <w:rsid w:val="00737E9D"/>
    <w:rsid w:val="00742826"/>
    <w:rsid w:val="007440F1"/>
    <w:rsid w:val="007461B8"/>
    <w:rsid w:val="0074680E"/>
    <w:rsid w:val="007609D2"/>
    <w:rsid w:val="007610FD"/>
    <w:rsid w:val="007631BB"/>
    <w:rsid w:val="00765099"/>
    <w:rsid w:val="00766248"/>
    <w:rsid w:val="00766583"/>
    <w:rsid w:val="007670CF"/>
    <w:rsid w:val="00767252"/>
    <w:rsid w:val="00767969"/>
    <w:rsid w:val="00784649"/>
    <w:rsid w:val="007864C9"/>
    <w:rsid w:val="0079487C"/>
    <w:rsid w:val="007952A4"/>
    <w:rsid w:val="0079696A"/>
    <w:rsid w:val="007A1A23"/>
    <w:rsid w:val="007A230C"/>
    <w:rsid w:val="007A3DBF"/>
    <w:rsid w:val="007A7187"/>
    <w:rsid w:val="007B209A"/>
    <w:rsid w:val="007B217F"/>
    <w:rsid w:val="007B3B11"/>
    <w:rsid w:val="007B6B2B"/>
    <w:rsid w:val="007B7494"/>
    <w:rsid w:val="007C27F3"/>
    <w:rsid w:val="007C29CD"/>
    <w:rsid w:val="007C2AB9"/>
    <w:rsid w:val="007C3920"/>
    <w:rsid w:val="007C5D07"/>
    <w:rsid w:val="007C6CA4"/>
    <w:rsid w:val="007C7557"/>
    <w:rsid w:val="007D2F95"/>
    <w:rsid w:val="007D39A0"/>
    <w:rsid w:val="007D4A44"/>
    <w:rsid w:val="007E051B"/>
    <w:rsid w:val="007E0733"/>
    <w:rsid w:val="007E1D23"/>
    <w:rsid w:val="007E215F"/>
    <w:rsid w:val="007E2F80"/>
    <w:rsid w:val="007E52EC"/>
    <w:rsid w:val="007F0779"/>
    <w:rsid w:val="007F4F59"/>
    <w:rsid w:val="007F5E83"/>
    <w:rsid w:val="00800425"/>
    <w:rsid w:val="00805DF3"/>
    <w:rsid w:val="00806994"/>
    <w:rsid w:val="00807B9C"/>
    <w:rsid w:val="00815B60"/>
    <w:rsid w:val="00817348"/>
    <w:rsid w:val="0082237D"/>
    <w:rsid w:val="00824986"/>
    <w:rsid w:val="008252C8"/>
    <w:rsid w:val="0082721F"/>
    <w:rsid w:val="0082737B"/>
    <w:rsid w:val="00831F7C"/>
    <w:rsid w:val="008344EC"/>
    <w:rsid w:val="0083593F"/>
    <w:rsid w:val="00836431"/>
    <w:rsid w:val="00836993"/>
    <w:rsid w:val="0084241B"/>
    <w:rsid w:val="008446BE"/>
    <w:rsid w:val="00856703"/>
    <w:rsid w:val="0086646D"/>
    <w:rsid w:val="00870CDA"/>
    <w:rsid w:val="00871982"/>
    <w:rsid w:val="008728C6"/>
    <w:rsid w:val="00872AC4"/>
    <w:rsid w:val="00873F60"/>
    <w:rsid w:val="008743DE"/>
    <w:rsid w:val="00885821"/>
    <w:rsid w:val="008872A3"/>
    <w:rsid w:val="00893184"/>
    <w:rsid w:val="00893413"/>
    <w:rsid w:val="00893C97"/>
    <w:rsid w:val="00895AA5"/>
    <w:rsid w:val="008A1B52"/>
    <w:rsid w:val="008A2035"/>
    <w:rsid w:val="008A3B2E"/>
    <w:rsid w:val="008A3D70"/>
    <w:rsid w:val="008A5369"/>
    <w:rsid w:val="008B5EB3"/>
    <w:rsid w:val="008B68A6"/>
    <w:rsid w:val="008C3B5E"/>
    <w:rsid w:val="008C51B2"/>
    <w:rsid w:val="008C710F"/>
    <w:rsid w:val="008D0F3F"/>
    <w:rsid w:val="008D6258"/>
    <w:rsid w:val="008D675D"/>
    <w:rsid w:val="008E0689"/>
    <w:rsid w:val="008E30F0"/>
    <w:rsid w:val="008E40D1"/>
    <w:rsid w:val="008E4BD6"/>
    <w:rsid w:val="008E73A0"/>
    <w:rsid w:val="008F2CF2"/>
    <w:rsid w:val="008F2F0E"/>
    <w:rsid w:val="008F368B"/>
    <w:rsid w:val="008F4D4C"/>
    <w:rsid w:val="008F64D2"/>
    <w:rsid w:val="008F75C0"/>
    <w:rsid w:val="00903A08"/>
    <w:rsid w:val="00906937"/>
    <w:rsid w:val="00911EF3"/>
    <w:rsid w:val="00912D2A"/>
    <w:rsid w:val="00914694"/>
    <w:rsid w:val="009152BB"/>
    <w:rsid w:val="00922C4E"/>
    <w:rsid w:val="00926C90"/>
    <w:rsid w:val="009316E5"/>
    <w:rsid w:val="009342AB"/>
    <w:rsid w:val="00936669"/>
    <w:rsid w:val="00936BE9"/>
    <w:rsid w:val="00937CB4"/>
    <w:rsid w:val="00945D16"/>
    <w:rsid w:val="00952FA4"/>
    <w:rsid w:val="00953282"/>
    <w:rsid w:val="00955798"/>
    <w:rsid w:val="00965093"/>
    <w:rsid w:val="009650CA"/>
    <w:rsid w:val="00971BD8"/>
    <w:rsid w:val="00974887"/>
    <w:rsid w:val="009774B3"/>
    <w:rsid w:val="00980421"/>
    <w:rsid w:val="009821EE"/>
    <w:rsid w:val="00984D6A"/>
    <w:rsid w:val="00985941"/>
    <w:rsid w:val="00987009"/>
    <w:rsid w:val="009928CE"/>
    <w:rsid w:val="00993E78"/>
    <w:rsid w:val="00994362"/>
    <w:rsid w:val="00994820"/>
    <w:rsid w:val="009967A9"/>
    <w:rsid w:val="00997AF7"/>
    <w:rsid w:val="009A008C"/>
    <w:rsid w:val="009A0858"/>
    <w:rsid w:val="009A090C"/>
    <w:rsid w:val="009A4657"/>
    <w:rsid w:val="009A507B"/>
    <w:rsid w:val="009A7746"/>
    <w:rsid w:val="009B3546"/>
    <w:rsid w:val="009B6F69"/>
    <w:rsid w:val="009C1597"/>
    <w:rsid w:val="009C7877"/>
    <w:rsid w:val="009D14C6"/>
    <w:rsid w:val="009D14FB"/>
    <w:rsid w:val="009D158A"/>
    <w:rsid w:val="009D2BDA"/>
    <w:rsid w:val="009D45AF"/>
    <w:rsid w:val="009D4A9E"/>
    <w:rsid w:val="009D609A"/>
    <w:rsid w:val="009D77D1"/>
    <w:rsid w:val="009E308E"/>
    <w:rsid w:val="009F34AE"/>
    <w:rsid w:val="009F4BBD"/>
    <w:rsid w:val="009F6733"/>
    <w:rsid w:val="00A05D8D"/>
    <w:rsid w:val="00A061F9"/>
    <w:rsid w:val="00A07448"/>
    <w:rsid w:val="00A10BD1"/>
    <w:rsid w:val="00A10D6B"/>
    <w:rsid w:val="00A11823"/>
    <w:rsid w:val="00A12D67"/>
    <w:rsid w:val="00A135B2"/>
    <w:rsid w:val="00A148C3"/>
    <w:rsid w:val="00A155B7"/>
    <w:rsid w:val="00A16199"/>
    <w:rsid w:val="00A22907"/>
    <w:rsid w:val="00A259C5"/>
    <w:rsid w:val="00A342F9"/>
    <w:rsid w:val="00A3612E"/>
    <w:rsid w:val="00A56027"/>
    <w:rsid w:val="00A57847"/>
    <w:rsid w:val="00A5793A"/>
    <w:rsid w:val="00A60768"/>
    <w:rsid w:val="00A6121C"/>
    <w:rsid w:val="00A630E7"/>
    <w:rsid w:val="00A63605"/>
    <w:rsid w:val="00A67A4C"/>
    <w:rsid w:val="00A711D3"/>
    <w:rsid w:val="00A73138"/>
    <w:rsid w:val="00A73CB9"/>
    <w:rsid w:val="00A73E8D"/>
    <w:rsid w:val="00A75CA8"/>
    <w:rsid w:val="00A823FA"/>
    <w:rsid w:val="00A90E5B"/>
    <w:rsid w:val="00A90EAC"/>
    <w:rsid w:val="00A95269"/>
    <w:rsid w:val="00A958A7"/>
    <w:rsid w:val="00A969AC"/>
    <w:rsid w:val="00A97359"/>
    <w:rsid w:val="00AA24DE"/>
    <w:rsid w:val="00AA345C"/>
    <w:rsid w:val="00AA6512"/>
    <w:rsid w:val="00AA6520"/>
    <w:rsid w:val="00AB2CBD"/>
    <w:rsid w:val="00AB3845"/>
    <w:rsid w:val="00AB52A0"/>
    <w:rsid w:val="00AC1961"/>
    <w:rsid w:val="00AD0F74"/>
    <w:rsid w:val="00AD3C00"/>
    <w:rsid w:val="00AF2351"/>
    <w:rsid w:val="00AF3861"/>
    <w:rsid w:val="00AF42EB"/>
    <w:rsid w:val="00AF450D"/>
    <w:rsid w:val="00B14C1B"/>
    <w:rsid w:val="00B234C0"/>
    <w:rsid w:val="00B236F6"/>
    <w:rsid w:val="00B26A1C"/>
    <w:rsid w:val="00B26ACF"/>
    <w:rsid w:val="00B30B14"/>
    <w:rsid w:val="00B318DC"/>
    <w:rsid w:val="00B31F80"/>
    <w:rsid w:val="00B332D0"/>
    <w:rsid w:val="00B37289"/>
    <w:rsid w:val="00B434D5"/>
    <w:rsid w:val="00B44712"/>
    <w:rsid w:val="00B44AD9"/>
    <w:rsid w:val="00B44C06"/>
    <w:rsid w:val="00B44ECE"/>
    <w:rsid w:val="00B44F60"/>
    <w:rsid w:val="00B45181"/>
    <w:rsid w:val="00B50DE1"/>
    <w:rsid w:val="00B51C99"/>
    <w:rsid w:val="00B55285"/>
    <w:rsid w:val="00B62124"/>
    <w:rsid w:val="00B643F7"/>
    <w:rsid w:val="00B6487F"/>
    <w:rsid w:val="00B70158"/>
    <w:rsid w:val="00B71BB1"/>
    <w:rsid w:val="00B71FB2"/>
    <w:rsid w:val="00B72C8F"/>
    <w:rsid w:val="00B73C6D"/>
    <w:rsid w:val="00B763ED"/>
    <w:rsid w:val="00B76865"/>
    <w:rsid w:val="00B80DC8"/>
    <w:rsid w:val="00B83324"/>
    <w:rsid w:val="00B87831"/>
    <w:rsid w:val="00B87F04"/>
    <w:rsid w:val="00B91C1D"/>
    <w:rsid w:val="00B9688F"/>
    <w:rsid w:val="00B9754D"/>
    <w:rsid w:val="00B979D6"/>
    <w:rsid w:val="00BA3D7C"/>
    <w:rsid w:val="00BB2C2C"/>
    <w:rsid w:val="00BB3715"/>
    <w:rsid w:val="00BB49BA"/>
    <w:rsid w:val="00BB6A8D"/>
    <w:rsid w:val="00BC3A72"/>
    <w:rsid w:val="00BC4960"/>
    <w:rsid w:val="00BC7415"/>
    <w:rsid w:val="00BC7C72"/>
    <w:rsid w:val="00BC7F14"/>
    <w:rsid w:val="00BD0131"/>
    <w:rsid w:val="00BD1544"/>
    <w:rsid w:val="00BD7D9D"/>
    <w:rsid w:val="00BD7FB9"/>
    <w:rsid w:val="00BE0EE2"/>
    <w:rsid w:val="00BE10AE"/>
    <w:rsid w:val="00BE5B2F"/>
    <w:rsid w:val="00BF4D9D"/>
    <w:rsid w:val="00C00C05"/>
    <w:rsid w:val="00C02E31"/>
    <w:rsid w:val="00C04C29"/>
    <w:rsid w:val="00C05767"/>
    <w:rsid w:val="00C07FC6"/>
    <w:rsid w:val="00C13A9F"/>
    <w:rsid w:val="00C2025D"/>
    <w:rsid w:val="00C20AE4"/>
    <w:rsid w:val="00C24549"/>
    <w:rsid w:val="00C31E0C"/>
    <w:rsid w:val="00C41857"/>
    <w:rsid w:val="00C42547"/>
    <w:rsid w:val="00C44133"/>
    <w:rsid w:val="00C44EFB"/>
    <w:rsid w:val="00C513CA"/>
    <w:rsid w:val="00C51919"/>
    <w:rsid w:val="00C556FC"/>
    <w:rsid w:val="00C55C7A"/>
    <w:rsid w:val="00C56A4F"/>
    <w:rsid w:val="00C61B37"/>
    <w:rsid w:val="00C64357"/>
    <w:rsid w:val="00C67D0E"/>
    <w:rsid w:val="00C726EA"/>
    <w:rsid w:val="00C753A5"/>
    <w:rsid w:val="00C75786"/>
    <w:rsid w:val="00C75DD6"/>
    <w:rsid w:val="00C76BE6"/>
    <w:rsid w:val="00C86049"/>
    <w:rsid w:val="00C8693A"/>
    <w:rsid w:val="00C86C02"/>
    <w:rsid w:val="00C87CAF"/>
    <w:rsid w:val="00C87CE8"/>
    <w:rsid w:val="00C9030E"/>
    <w:rsid w:val="00C921D0"/>
    <w:rsid w:val="00C92734"/>
    <w:rsid w:val="00C93C96"/>
    <w:rsid w:val="00C9422D"/>
    <w:rsid w:val="00C9479D"/>
    <w:rsid w:val="00C94D97"/>
    <w:rsid w:val="00CA519F"/>
    <w:rsid w:val="00CA76C1"/>
    <w:rsid w:val="00CB2F0F"/>
    <w:rsid w:val="00CB7652"/>
    <w:rsid w:val="00CC102F"/>
    <w:rsid w:val="00CC125C"/>
    <w:rsid w:val="00CC6344"/>
    <w:rsid w:val="00CD3146"/>
    <w:rsid w:val="00CD3182"/>
    <w:rsid w:val="00CD3B73"/>
    <w:rsid w:val="00CD4BE0"/>
    <w:rsid w:val="00CD51CD"/>
    <w:rsid w:val="00CD7F42"/>
    <w:rsid w:val="00CE1013"/>
    <w:rsid w:val="00CE37BC"/>
    <w:rsid w:val="00CE6FA2"/>
    <w:rsid w:val="00CF65CA"/>
    <w:rsid w:val="00CF6664"/>
    <w:rsid w:val="00CF6F30"/>
    <w:rsid w:val="00D00C33"/>
    <w:rsid w:val="00D031A2"/>
    <w:rsid w:val="00D04FC8"/>
    <w:rsid w:val="00D0692C"/>
    <w:rsid w:val="00D06EBD"/>
    <w:rsid w:val="00D1351F"/>
    <w:rsid w:val="00D16637"/>
    <w:rsid w:val="00D1700B"/>
    <w:rsid w:val="00D20034"/>
    <w:rsid w:val="00D2046F"/>
    <w:rsid w:val="00D23B69"/>
    <w:rsid w:val="00D272A0"/>
    <w:rsid w:val="00D345C5"/>
    <w:rsid w:val="00D472D9"/>
    <w:rsid w:val="00D47F25"/>
    <w:rsid w:val="00D51CEB"/>
    <w:rsid w:val="00D53F1B"/>
    <w:rsid w:val="00D54BD4"/>
    <w:rsid w:val="00D61479"/>
    <w:rsid w:val="00D64094"/>
    <w:rsid w:val="00D64203"/>
    <w:rsid w:val="00D649E6"/>
    <w:rsid w:val="00D651F7"/>
    <w:rsid w:val="00D665E6"/>
    <w:rsid w:val="00D72060"/>
    <w:rsid w:val="00D72EA8"/>
    <w:rsid w:val="00D74844"/>
    <w:rsid w:val="00D756F6"/>
    <w:rsid w:val="00D7724A"/>
    <w:rsid w:val="00D833DA"/>
    <w:rsid w:val="00D842C1"/>
    <w:rsid w:val="00D92017"/>
    <w:rsid w:val="00D942C7"/>
    <w:rsid w:val="00DA0F66"/>
    <w:rsid w:val="00DA3767"/>
    <w:rsid w:val="00DA3C33"/>
    <w:rsid w:val="00DB384A"/>
    <w:rsid w:val="00DB5B72"/>
    <w:rsid w:val="00DC131B"/>
    <w:rsid w:val="00DC170D"/>
    <w:rsid w:val="00DC1EFC"/>
    <w:rsid w:val="00DC2DFC"/>
    <w:rsid w:val="00DC3F1A"/>
    <w:rsid w:val="00DE2538"/>
    <w:rsid w:val="00DF1434"/>
    <w:rsid w:val="00DF22DC"/>
    <w:rsid w:val="00DF2DB3"/>
    <w:rsid w:val="00DF6E39"/>
    <w:rsid w:val="00DF78FB"/>
    <w:rsid w:val="00DF7DA7"/>
    <w:rsid w:val="00E011AF"/>
    <w:rsid w:val="00E062AB"/>
    <w:rsid w:val="00E10B99"/>
    <w:rsid w:val="00E1389A"/>
    <w:rsid w:val="00E164A8"/>
    <w:rsid w:val="00E16A2D"/>
    <w:rsid w:val="00E31205"/>
    <w:rsid w:val="00E3140A"/>
    <w:rsid w:val="00E37455"/>
    <w:rsid w:val="00E4028C"/>
    <w:rsid w:val="00E412E7"/>
    <w:rsid w:val="00E52DDA"/>
    <w:rsid w:val="00E53404"/>
    <w:rsid w:val="00E5543F"/>
    <w:rsid w:val="00E57FF3"/>
    <w:rsid w:val="00E60A07"/>
    <w:rsid w:val="00E60B45"/>
    <w:rsid w:val="00E61A69"/>
    <w:rsid w:val="00E67959"/>
    <w:rsid w:val="00E73B8A"/>
    <w:rsid w:val="00E73DE3"/>
    <w:rsid w:val="00E8147C"/>
    <w:rsid w:val="00E8452B"/>
    <w:rsid w:val="00E85C4B"/>
    <w:rsid w:val="00E86024"/>
    <w:rsid w:val="00E866D6"/>
    <w:rsid w:val="00E91B30"/>
    <w:rsid w:val="00E94D87"/>
    <w:rsid w:val="00EA2F70"/>
    <w:rsid w:val="00EA3720"/>
    <w:rsid w:val="00EA7F2A"/>
    <w:rsid w:val="00EB2D5C"/>
    <w:rsid w:val="00EB37F4"/>
    <w:rsid w:val="00EB6CEE"/>
    <w:rsid w:val="00EB6D8E"/>
    <w:rsid w:val="00EC186E"/>
    <w:rsid w:val="00EC2833"/>
    <w:rsid w:val="00EC2CE1"/>
    <w:rsid w:val="00EC4B3B"/>
    <w:rsid w:val="00EC4B8B"/>
    <w:rsid w:val="00EC5D6C"/>
    <w:rsid w:val="00ED16B1"/>
    <w:rsid w:val="00ED1925"/>
    <w:rsid w:val="00ED648A"/>
    <w:rsid w:val="00EE1474"/>
    <w:rsid w:val="00EE2865"/>
    <w:rsid w:val="00EE3AEA"/>
    <w:rsid w:val="00EE3CD9"/>
    <w:rsid w:val="00EE46E2"/>
    <w:rsid w:val="00EE4D8E"/>
    <w:rsid w:val="00EF0972"/>
    <w:rsid w:val="00EF3D7F"/>
    <w:rsid w:val="00EF47A0"/>
    <w:rsid w:val="00EF4EA0"/>
    <w:rsid w:val="00EF543B"/>
    <w:rsid w:val="00F02AC2"/>
    <w:rsid w:val="00F02C40"/>
    <w:rsid w:val="00F0445F"/>
    <w:rsid w:val="00F0776D"/>
    <w:rsid w:val="00F077C4"/>
    <w:rsid w:val="00F135AA"/>
    <w:rsid w:val="00F140D4"/>
    <w:rsid w:val="00F14FF7"/>
    <w:rsid w:val="00F27AC8"/>
    <w:rsid w:val="00F34ED3"/>
    <w:rsid w:val="00F35A66"/>
    <w:rsid w:val="00F41E56"/>
    <w:rsid w:val="00F43686"/>
    <w:rsid w:val="00F43FA9"/>
    <w:rsid w:val="00F44BAD"/>
    <w:rsid w:val="00F44CAD"/>
    <w:rsid w:val="00F46588"/>
    <w:rsid w:val="00F46649"/>
    <w:rsid w:val="00F5177B"/>
    <w:rsid w:val="00F520C2"/>
    <w:rsid w:val="00F54177"/>
    <w:rsid w:val="00F543C5"/>
    <w:rsid w:val="00F573DA"/>
    <w:rsid w:val="00F71189"/>
    <w:rsid w:val="00F75BD8"/>
    <w:rsid w:val="00F821DB"/>
    <w:rsid w:val="00F825BC"/>
    <w:rsid w:val="00F82EC9"/>
    <w:rsid w:val="00F838F7"/>
    <w:rsid w:val="00F83F75"/>
    <w:rsid w:val="00F8410A"/>
    <w:rsid w:val="00F866F2"/>
    <w:rsid w:val="00F867CD"/>
    <w:rsid w:val="00F9144A"/>
    <w:rsid w:val="00F9342C"/>
    <w:rsid w:val="00F93E54"/>
    <w:rsid w:val="00F976C4"/>
    <w:rsid w:val="00FA0CB8"/>
    <w:rsid w:val="00FA1E7C"/>
    <w:rsid w:val="00FA2625"/>
    <w:rsid w:val="00FA4875"/>
    <w:rsid w:val="00FA7297"/>
    <w:rsid w:val="00FA7EED"/>
    <w:rsid w:val="00FB37AD"/>
    <w:rsid w:val="00FB5295"/>
    <w:rsid w:val="00FB61C5"/>
    <w:rsid w:val="00FB6D34"/>
    <w:rsid w:val="00FC201E"/>
    <w:rsid w:val="00FC34C6"/>
    <w:rsid w:val="00FC3C08"/>
    <w:rsid w:val="00FC45DD"/>
    <w:rsid w:val="00FC4A5A"/>
    <w:rsid w:val="00FD14CA"/>
    <w:rsid w:val="00FD40DA"/>
    <w:rsid w:val="00FE0F90"/>
    <w:rsid w:val="00FE26B8"/>
    <w:rsid w:val="00FE3B29"/>
    <w:rsid w:val="00FE7D39"/>
    <w:rsid w:val="00FF29D4"/>
    <w:rsid w:val="00FF2A87"/>
    <w:rsid w:val="00FF4415"/>
    <w:rsid w:val="00FF4711"/>
    <w:rsid w:val="044E079D"/>
    <w:rsid w:val="0CD356EE"/>
    <w:rsid w:val="11C00B96"/>
    <w:rsid w:val="12D41DA7"/>
    <w:rsid w:val="16C659C6"/>
    <w:rsid w:val="1A25055D"/>
    <w:rsid w:val="1C557CE9"/>
    <w:rsid w:val="1D921419"/>
    <w:rsid w:val="1EBF4F32"/>
    <w:rsid w:val="26912573"/>
    <w:rsid w:val="2A635C73"/>
    <w:rsid w:val="323829E0"/>
    <w:rsid w:val="3CEB0477"/>
    <w:rsid w:val="60CC3AFC"/>
    <w:rsid w:val="6BAF3081"/>
    <w:rsid w:val="7D083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591E3EC"/>
  <w15:docId w15:val="{D418607A-EB0E-462C-9F1F-98EB22B14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s3uucc">
    <w:name w:val="s3uucc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等线" w:eastAsia="等线" w:hAnsi="等线" w:cs="等线" w:hint="eastAsia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等线" w:eastAsia="等线" w:hAnsi="等线" w:cs="等线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left"/>
    </w:pPr>
    <w:rPr>
      <w:rFonts w:ascii="等线" w:eastAsia="等线" w:hAnsi="等线" w:cs="等线" w:hint="eastAsia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等线" w:eastAsia="等线" w:hAnsi="等线" w:cs="等线"/>
      <w:kern w:val="2"/>
      <w:szCs w:val="22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6">
    <w:name w:val="未处理的提及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EndNoteBibliography0">
    <w:name w:val="EndNote Bibliography 字符"/>
    <w:basedOn w:val="DefaultParagraphFont"/>
    <w:qFormat/>
    <w:rPr>
      <w:rFonts w:ascii="等线" w:eastAsia="等线" w:hAnsi="等线"/>
      <w:sz w:val="20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5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3CE732D-24FB-4A7F-8419-A0B9236AD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dc:description>NE.Rep</dc:description>
  <cp:lastModifiedBy>Windows User</cp:lastModifiedBy>
  <cp:revision>6</cp:revision>
  <cp:lastPrinted>2020-01-17T10:23:00Z</cp:lastPrinted>
  <dcterms:created xsi:type="dcterms:W3CDTF">2020-11-04T07:07:00Z</dcterms:created>
  <dcterms:modified xsi:type="dcterms:W3CDTF">2020-11-1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